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1570" w:type="dxa"/>
        <w:tblInd w:w="-1085" w:type="dxa"/>
        <w:tblLayout w:type="fixed"/>
        <w:tblLook w:val="0480" w:firstRow="0" w:lastRow="0" w:firstColumn="1" w:lastColumn="0" w:noHBand="0" w:noVBand="1"/>
      </w:tblPr>
      <w:tblGrid>
        <w:gridCol w:w="1080"/>
        <w:gridCol w:w="2127"/>
        <w:gridCol w:w="1134"/>
        <w:gridCol w:w="1134"/>
        <w:gridCol w:w="1134"/>
        <w:gridCol w:w="1134"/>
        <w:gridCol w:w="3827"/>
      </w:tblGrid>
      <w:tr w:rsidR="00B3703F" w:rsidRPr="00982565" w14:paraId="7DFECD6E" w14:textId="77777777" w:rsidTr="00982565">
        <w:trPr>
          <w:trHeight w:val="288"/>
        </w:trPr>
        <w:tc>
          <w:tcPr>
            <w:tcW w:w="1080" w:type="dxa"/>
            <w:noWrap/>
            <w:hideMark/>
          </w:tcPr>
          <w:p w14:paraId="516E81FE" w14:textId="56B4786F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irst author</w:t>
            </w:r>
          </w:p>
        </w:tc>
        <w:tc>
          <w:tcPr>
            <w:tcW w:w="2127" w:type="dxa"/>
            <w:noWrap/>
            <w:hideMark/>
          </w:tcPr>
          <w:p w14:paraId="177DDAAC" w14:textId="321B4E08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hy-AM"/>
              </w:rPr>
              <w:t xml:space="preserve"> </w:t>
            </w:r>
            <w:r w:rsidRPr="00982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itle</w:t>
            </w:r>
          </w:p>
        </w:tc>
        <w:tc>
          <w:tcPr>
            <w:tcW w:w="1134" w:type="dxa"/>
          </w:tcPr>
          <w:p w14:paraId="246FFB87" w14:textId="61B01487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em cell type</w:t>
            </w:r>
          </w:p>
        </w:tc>
        <w:tc>
          <w:tcPr>
            <w:tcW w:w="1134" w:type="dxa"/>
          </w:tcPr>
          <w:p w14:paraId="1CA644A3" w14:textId="4392E0A5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em cell source</w:t>
            </w:r>
          </w:p>
        </w:tc>
        <w:tc>
          <w:tcPr>
            <w:tcW w:w="1134" w:type="dxa"/>
          </w:tcPr>
          <w:p w14:paraId="7FC0546C" w14:textId="7E9FB0B1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Administration </w:t>
            </w:r>
            <w:r w:rsidR="00BC076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oute</w:t>
            </w:r>
          </w:p>
        </w:tc>
        <w:tc>
          <w:tcPr>
            <w:tcW w:w="1134" w:type="dxa"/>
          </w:tcPr>
          <w:p w14:paraId="1DFAB951" w14:textId="107D42F4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dministration window</w:t>
            </w:r>
            <w:r w:rsidR="007116F9" w:rsidRPr="00982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625A6C" w:rsidRPr="00982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</w:t>
            </w:r>
            <w:r w:rsidR="00625A6C" w:rsidRPr="009825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ollowing stroke onset</w:t>
            </w:r>
            <w:r w:rsidR="00625A6C" w:rsidRPr="00982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827" w:type="dxa"/>
          </w:tcPr>
          <w:p w14:paraId="419624C9" w14:textId="6C94440D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utcomes</w:t>
            </w:r>
            <w:r w:rsidR="00625A6C" w:rsidRPr="00982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="00625A6C" w:rsidRPr="009825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erio</w:t>
            </w:r>
            <w:r w:rsidR="007116F9" w:rsidRPr="009825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u</w:t>
            </w:r>
            <w:r w:rsidR="00625A6C" w:rsidRPr="009825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 adverse events and most relevant NIHSS, BI or mRS reports</w:t>
            </w:r>
            <w:r w:rsidR="00625A6C" w:rsidRPr="00982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B3703F" w:rsidRPr="00982565" w14:paraId="1D02600B" w14:textId="77777777" w:rsidTr="00982565">
        <w:trPr>
          <w:trHeight w:val="1152"/>
        </w:trPr>
        <w:tc>
          <w:tcPr>
            <w:tcW w:w="1080" w:type="dxa"/>
            <w:noWrap/>
            <w:hideMark/>
          </w:tcPr>
          <w:p w14:paraId="3D5A5349" w14:textId="6400AD16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avitz Si et al, 2019</w:t>
            </w:r>
          </w:p>
        </w:tc>
        <w:tc>
          <w:tcPr>
            <w:tcW w:w="2127" w:type="dxa"/>
            <w:hideMark/>
          </w:tcPr>
          <w:p w14:paraId="4D39ED76" w14:textId="5FFD13D7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A Phase 2 Randomized, Sham-Controlled Trial of Internal Carotid Artery Infusion of Autologous Bone Marrow-Derived ALD-401 Cells in Patients </w:t>
            </w:r>
            <w:r w:rsidR="007116F9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ith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Recent Stable Ischemic Stroke (RECOVER-Stroke)</w:t>
            </w:r>
          </w:p>
        </w:tc>
        <w:tc>
          <w:tcPr>
            <w:tcW w:w="1134" w:type="dxa"/>
          </w:tcPr>
          <w:p w14:paraId="6ADC387D" w14:textId="339A30A2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LD-401</w:t>
            </w:r>
          </w:p>
        </w:tc>
        <w:tc>
          <w:tcPr>
            <w:tcW w:w="1134" w:type="dxa"/>
          </w:tcPr>
          <w:p w14:paraId="75F81266" w14:textId="28E21681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utologous</w:t>
            </w:r>
          </w:p>
        </w:tc>
        <w:tc>
          <w:tcPr>
            <w:tcW w:w="1134" w:type="dxa"/>
          </w:tcPr>
          <w:p w14:paraId="4E75FE0A" w14:textId="1836255B" w:rsidR="00087885" w:rsidRPr="00982565" w:rsidRDefault="00625A6C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traarterial </w:t>
            </w:r>
          </w:p>
          <w:p w14:paraId="1F9FB727" w14:textId="77777777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FE036A5" w14:textId="77777777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2744008" w14:textId="1103BB34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3-19 days </w:t>
            </w:r>
          </w:p>
        </w:tc>
        <w:tc>
          <w:tcPr>
            <w:tcW w:w="3827" w:type="dxa"/>
          </w:tcPr>
          <w:p w14:paraId="02A26EFA" w14:textId="3FCE7D63" w:rsidR="00087885" w:rsidRPr="00982565" w:rsidRDefault="00625A6C" w:rsidP="00582BD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afety</w:t>
            </w:r>
            <w:r w:rsidR="00087885" w:rsidRPr="009825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:  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our patients in the ALD-401 group but</w:t>
            </w:r>
            <w:r w:rsidR="007116F9" w:rsidRPr="009825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one in the </w:t>
            </w:r>
            <w:r w:rsidR="00BE1B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ntrol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group were found to have small ischemic lesions on MRI at 24 hrs. after the injection. None were associated with worsening of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IHSS or </w:t>
            </w:r>
            <w:r w:rsidR="00BE1B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RS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scores. Four subjects in the ALD-401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treatment group and 1 </w:t>
            </w:r>
            <w:r w:rsidR="00BE1B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ntrol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subject sustained noted seizures following treatment. All were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temporally distant from the procedure and considered as not associated. No instances of neoplasia were reported. </w:t>
            </w:r>
          </w:p>
          <w:p w14:paraId="0C32FB11" w14:textId="2EF8CF57" w:rsidR="00087885" w:rsidRPr="00982565" w:rsidRDefault="00625A6C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ffectiveness</w:t>
            </w:r>
            <w:r w:rsidR="00087885" w:rsidRPr="00982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: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No difference in the primary efficacy endpoint (mRS) between the groups </w:t>
            </w:r>
            <w:r w:rsidR="00BE1B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fter three months.</w:t>
            </w:r>
          </w:p>
        </w:tc>
      </w:tr>
      <w:tr w:rsidR="00BF6D2D" w:rsidRPr="00982565" w14:paraId="1115A15C" w14:textId="77777777" w:rsidTr="00982565">
        <w:trPr>
          <w:trHeight w:val="864"/>
        </w:trPr>
        <w:tc>
          <w:tcPr>
            <w:tcW w:w="1080" w:type="dxa"/>
            <w:noWrap/>
            <w:hideMark/>
          </w:tcPr>
          <w:p w14:paraId="3DE13E9B" w14:textId="4E1BD9A7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Vahidy FS. et al.  </w:t>
            </w:r>
            <w:proofErr w:type="gramStart"/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9</w:t>
            </w:r>
            <w:proofErr w:type="gramEnd"/>
          </w:p>
        </w:tc>
        <w:tc>
          <w:tcPr>
            <w:tcW w:w="2127" w:type="dxa"/>
            <w:hideMark/>
          </w:tcPr>
          <w:p w14:paraId="052B8865" w14:textId="77777777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travenous Bone Marrow Mononuclear Cells for Acute Ischemic Stroke: Safety, Feasibility, and Effect Size from a Phase I Clinical Trial</w:t>
            </w:r>
          </w:p>
        </w:tc>
        <w:tc>
          <w:tcPr>
            <w:tcW w:w="1134" w:type="dxa"/>
          </w:tcPr>
          <w:p w14:paraId="6DFE132E" w14:textId="362D2030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M-MSCs</w:t>
            </w:r>
          </w:p>
        </w:tc>
        <w:tc>
          <w:tcPr>
            <w:tcW w:w="1134" w:type="dxa"/>
          </w:tcPr>
          <w:p w14:paraId="5A7CDA23" w14:textId="0486116F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utologous</w:t>
            </w:r>
          </w:p>
        </w:tc>
        <w:tc>
          <w:tcPr>
            <w:tcW w:w="1134" w:type="dxa"/>
          </w:tcPr>
          <w:p w14:paraId="0352456E" w14:textId="7316E6C4" w:rsidR="00087885" w:rsidRPr="00982565" w:rsidRDefault="00625A6C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travenous</w:t>
            </w:r>
          </w:p>
        </w:tc>
        <w:tc>
          <w:tcPr>
            <w:tcW w:w="1134" w:type="dxa"/>
          </w:tcPr>
          <w:p w14:paraId="5763B81B" w14:textId="57316EB7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24–72 hours </w:t>
            </w:r>
          </w:p>
        </w:tc>
        <w:tc>
          <w:tcPr>
            <w:tcW w:w="3827" w:type="dxa"/>
          </w:tcPr>
          <w:p w14:paraId="67E8F6EA" w14:textId="7B846C9F" w:rsidR="00625A6C" w:rsidRPr="00982565" w:rsidRDefault="00625A6C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afety</w:t>
            </w:r>
            <w:r w:rsidRPr="009825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: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One patient experienced hyperperfusion syndrome following an intra-arterial (IA) therapy procedure and considered as non-related to the study. Two events of hemorrhagic transformation were asymptomatic and without any neurological deterioration.</w:t>
            </w:r>
          </w:p>
          <w:p w14:paraId="6123973F" w14:textId="186FD78F" w:rsidR="00087885" w:rsidRPr="00982565" w:rsidRDefault="00625A6C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ffectiveness: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he day-90 mRS is assessed via telephone interviews and provided as seven point (0–6) ordinal scale. Control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roup had greater odds for having a higher mRS as</w:t>
            </w:r>
            <w:r w:rsidR="007116F9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mpared with the experimental group (OR: 2.72, 95% CI: 1.18–6.30).</w:t>
            </w:r>
          </w:p>
          <w:p w14:paraId="2E575A3D" w14:textId="269BD546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3703F" w:rsidRPr="00982565" w14:paraId="46441434" w14:textId="77777777" w:rsidTr="00982565">
        <w:trPr>
          <w:trHeight w:val="864"/>
        </w:trPr>
        <w:tc>
          <w:tcPr>
            <w:tcW w:w="1080" w:type="dxa"/>
            <w:noWrap/>
            <w:hideMark/>
          </w:tcPr>
          <w:p w14:paraId="669275BF" w14:textId="0AC40E5F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evy ML et al. 2019</w:t>
            </w:r>
          </w:p>
        </w:tc>
        <w:tc>
          <w:tcPr>
            <w:tcW w:w="2127" w:type="dxa"/>
            <w:hideMark/>
          </w:tcPr>
          <w:p w14:paraId="1BBC083D" w14:textId="77777777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hase I/II Study of Safety and Preliminary Efficacy of Intravenous Allogeneic Mesenchymal Stem Cells in Chronic Stroke</w:t>
            </w:r>
          </w:p>
        </w:tc>
        <w:tc>
          <w:tcPr>
            <w:tcW w:w="1134" w:type="dxa"/>
          </w:tcPr>
          <w:p w14:paraId="7EA6B124" w14:textId="7A2E8599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BM-MesSCs </w:t>
            </w:r>
          </w:p>
        </w:tc>
        <w:tc>
          <w:tcPr>
            <w:tcW w:w="1134" w:type="dxa"/>
          </w:tcPr>
          <w:p w14:paraId="7F5D99D5" w14:textId="6694A20C" w:rsidR="00087885" w:rsidRPr="00982565" w:rsidRDefault="00625A6C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logeneic</w:t>
            </w:r>
          </w:p>
        </w:tc>
        <w:tc>
          <w:tcPr>
            <w:tcW w:w="1134" w:type="dxa"/>
          </w:tcPr>
          <w:p w14:paraId="1B7D4E69" w14:textId="21F085B4" w:rsidR="00087885" w:rsidRPr="00982565" w:rsidRDefault="00625A6C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travenous</w:t>
            </w:r>
          </w:p>
        </w:tc>
        <w:tc>
          <w:tcPr>
            <w:tcW w:w="1134" w:type="dxa"/>
          </w:tcPr>
          <w:p w14:paraId="79C8B42D" w14:textId="502A24C2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&gt;6 months </w:t>
            </w:r>
          </w:p>
        </w:tc>
        <w:tc>
          <w:tcPr>
            <w:tcW w:w="3827" w:type="dxa"/>
          </w:tcPr>
          <w:p w14:paraId="08FD8A05" w14:textId="79C9DCD7" w:rsidR="00087885" w:rsidRPr="00982565" w:rsidRDefault="00625A6C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afety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087885" w:rsidRPr="009825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primary endpoint):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An event of complex partial epilepsy was reported and considered as unrelated.</w:t>
            </w:r>
          </w:p>
          <w:p w14:paraId="28D2993F" w14:textId="33A83409" w:rsidR="00087885" w:rsidRPr="00982565" w:rsidRDefault="00625A6C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ffectiveness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9825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</w:t>
            </w:r>
            <w:r w:rsidR="00087885" w:rsidRPr="009825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econdary endpoint</w:t>
            </w:r>
            <w:r w:rsidRPr="009825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):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BI increased by 6.8±11.4 points (mean±SD) at 6-months (P=0.002) and by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±15.5 points at 12-months (P&lt;0.001) post-infusion.</w:t>
            </w:r>
          </w:p>
          <w:p w14:paraId="3B080A35" w14:textId="1F5A3D8B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BF6D2D" w:rsidRPr="00982565" w14:paraId="0C83BA5E" w14:textId="77777777" w:rsidTr="00982565">
        <w:trPr>
          <w:trHeight w:val="864"/>
        </w:trPr>
        <w:tc>
          <w:tcPr>
            <w:tcW w:w="1080" w:type="dxa"/>
            <w:noWrap/>
            <w:hideMark/>
          </w:tcPr>
          <w:p w14:paraId="5E06EAC8" w14:textId="5BA3E4C0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ng J. et al. 2019</w:t>
            </w:r>
          </w:p>
        </w:tc>
        <w:tc>
          <w:tcPr>
            <w:tcW w:w="2127" w:type="dxa"/>
            <w:hideMark/>
          </w:tcPr>
          <w:p w14:paraId="4A69EF18" w14:textId="3060D62F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utologous Endothelial Progenitor Cells Transplantation for Acute Ischemic Stroke: A 4-Year Follow-Up Study</w:t>
            </w:r>
          </w:p>
        </w:tc>
        <w:tc>
          <w:tcPr>
            <w:tcW w:w="1134" w:type="dxa"/>
          </w:tcPr>
          <w:p w14:paraId="65C82AED" w14:textId="77777777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PCs and</w:t>
            </w:r>
          </w:p>
          <w:p w14:paraId="38F10CE8" w14:textId="70346FC1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M-</w:t>
            </w:r>
            <w:r w:rsidR="00BF6D2D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S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s</w:t>
            </w:r>
          </w:p>
        </w:tc>
        <w:tc>
          <w:tcPr>
            <w:tcW w:w="1134" w:type="dxa"/>
          </w:tcPr>
          <w:p w14:paraId="65AC29AE" w14:textId="6DF37A51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utologo</w:t>
            </w:r>
            <w:r w:rsidR="00625A6C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134" w:type="dxa"/>
          </w:tcPr>
          <w:p w14:paraId="78498AAE" w14:textId="57CFE109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intravenous</w:t>
            </w:r>
          </w:p>
        </w:tc>
        <w:tc>
          <w:tcPr>
            <w:tcW w:w="1134" w:type="dxa"/>
          </w:tcPr>
          <w:p w14:paraId="759C9CBF" w14:textId="123CC849" w:rsidR="00087885" w:rsidRPr="00982565" w:rsidRDefault="007C1A6C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ithin 7 days </w:t>
            </w:r>
          </w:p>
        </w:tc>
        <w:tc>
          <w:tcPr>
            <w:tcW w:w="3827" w:type="dxa"/>
          </w:tcPr>
          <w:p w14:paraId="240852C0" w14:textId="5DA91380" w:rsidR="00087885" w:rsidRPr="00982565" w:rsidRDefault="007C1A6C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Safety </w:t>
            </w:r>
            <w:r w:rsidR="00087885" w:rsidRPr="009825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primary endpoint)</w:t>
            </w:r>
            <w:r w:rsidRPr="009825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: 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 event was judged to be attributable to stem cell</w:t>
            </w:r>
            <w:r w:rsidR="00BE1B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ansplantation. One patient in EPC group had deep venous thrombosis, which was considered as unrelated.</w:t>
            </w:r>
          </w:p>
          <w:p w14:paraId="0D193460" w14:textId="3A5DF3FC" w:rsidR="00087885" w:rsidRPr="00982565" w:rsidRDefault="007C1A6C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ffectiveness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: 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 significant differences were found between the groups at each time point for the mRS, BI and NIHSS</w:t>
            </w:r>
            <w:r w:rsidR="00BE1B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  <w:p w14:paraId="46E4FE38" w14:textId="0ED4CA1F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3703F" w:rsidRPr="00982565" w14:paraId="68BB59EA" w14:textId="77777777" w:rsidTr="00982565">
        <w:trPr>
          <w:trHeight w:val="864"/>
        </w:trPr>
        <w:tc>
          <w:tcPr>
            <w:tcW w:w="1080" w:type="dxa"/>
            <w:noWrap/>
          </w:tcPr>
          <w:p w14:paraId="61E482DE" w14:textId="7FAEDB7D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hatia V. et al. 2018</w:t>
            </w:r>
          </w:p>
        </w:tc>
        <w:tc>
          <w:tcPr>
            <w:tcW w:w="2127" w:type="dxa"/>
          </w:tcPr>
          <w:p w14:paraId="167D7078" w14:textId="5A1FAF5D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andomized Assessment of the Safety and Efficacy of Intra-Arterial Infusion of Autologous Stem Cells in Subacute Ischemic Stroke.</w:t>
            </w:r>
          </w:p>
        </w:tc>
        <w:tc>
          <w:tcPr>
            <w:tcW w:w="1134" w:type="dxa"/>
          </w:tcPr>
          <w:p w14:paraId="2A217DC2" w14:textId="625C4B93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M-MSCs</w:t>
            </w:r>
          </w:p>
        </w:tc>
        <w:tc>
          <w:tcPr>
            <w:tcW w:w="1134" w:type="dxa"/>
          </w:tcPr>
          <w:p w14:paraId="481688C3" w14:textId="5792B14F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utologous</w:t>
            </w:r>
          </w:p>
        </w:tc>
        <w:tc>
          <w:tcPr>
            <w:tcW w:w="1134" w:type="dxa"/>
          </w:tcPr>
          <w:p w14:paraId="7468CBB0" w14:textId="46851B00" w:rsidR="00087885" w:rsidRPr="00982565" w:rsidRDefault="00565762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traarterial</w:t>
            </w:r>
          </w:p>
        </w:tc>
        <w:tc>
          <w:tcPr>
            <w:tcW w:w="1134" w:type="dxa"/>
          </w:tcPr>
          <w:p w14:paraId="1E2CDEEE" w14:textId="7B69ACF5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8-15 days </w:t>
            </w:r>
          </w:p>
        </w:tc>
        <w:tc>
          <w:tcPr>
            <w:tcW w:w="3827" w:type="dxa"/>
          </w:tcPr>
          <w:p w14:paraId="5D0798C4" w14:textId="4697FD75" w:rsidR="00087885" w:rsidRPr="00982565" w:rsidRDefault="00565762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Safety </w:t>
            </w:r>
            <w:r w:rsidRPr="009825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(primary endpoint): 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procedure-related mortality, complication, new infarct, or symptomatic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intracranial hemorrhage </w:t>
            </w:r>
            <w:r w:rsidR="007116F9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s reported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 A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lthough 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 patient in the intervention group had an episode of infarction</w:t>
            </w:r>
            <w:r w:rsidR="007116F9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n the contralateral side 2.5 months after the procedure. No evidence of neoplasm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has been reported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  <w:p w14:paraId="7DA2C4C3" w14:textId="022F4CE0" w:rsidR="00087885" w:rsidRPr="00982565" w:rsidRDefault="00565762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ffectiveness</w:t>
            </w:r>
            <w:r w:rsidRPr="009825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(secondary endpoint: mRS</w:t>
            </w:r>
            <w:r w:rsidR="00166714" w:rsidRPr="009825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at</w:t>
            </w:r>
            <w:r w:rsidRPr="009825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6 months)</w:t>
            </w:r>
            <w:r w:rsidR="00BE1B8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: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8 (80 %) </w:t>
            </w:r>
            <w:r w:rsidR="00BE1B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tients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 the intervention group and 4 (40%) in the control group</w:t>
            </w:r>
            <w:r w:rsidR="007116F9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chieved good outcome (P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=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.068; odds ratio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=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; 95% CI odds ratio, 0.81– 44.31).</w:t>
            </w:r>
          </w:p>
          <w:p w14:paraId="779F2A0D" w14:textId="2E229462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3703F" w:rsidRPr="00982565" w14:paraId="3482C87B" w14:textId="77777777" w:rsidTr="00982565">
        <w:trPr>
          <w:trHeight w:val="864"/>
        </w:trPr>
        <w:tc>
          <w:tcPr>
            <w:tcW w:w="1080" w:type="dxa"/>
            <w:noWrap/>
          </w:tcPr>
          <w:p w14:paraId="35FFCC5C" w14:textId="77A0CB3E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askowitz DT et al. 2018</w:t>
            </w:r>
          </w:p>
        </w:tc>
        <w:tc>
          <w:tcPr>
            <w:tcW w:w="2127" w:type="dxa"/>
          </w:tcPr>
          <w:p w14:paraId="314FC123" w14:textId="378A69C2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llogeneic Umbilical Cord Blood Infusion for Adults with Ischemic Stroke: Clinical Outcomes from a Phase I Safety Study</w:t>
            </w:r>
          </w:p>
        </w:tc>
        <w:tc>
          <w:tcPr>
            <w:tcW w:w="1134" w:type="dxa"/>
          </w:tcPr>
          <w:p w14:paraId="3ED0E590" w14:textId="7CF86184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mbilical</w:t>
            </w:r>
            <w:r w:rsid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ord blood </w:t>
            </w:r>
            <w:r w:rsidR="00393373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esSCs</w:t>
            </w:r>
          </w:p>
        </w:tc>
        <w:tc>
          <w:tcPr>
            <w:tcW w:w="1134" w:type="dxa"/>
          </w:tcPr>
          <w:p w14:paraId="6AA4A8DB" w14:textId="31A8FF56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llogenic</w:t>
            </w:r>
          </w:p>
        </w:tc>
        <w:tc>
          <w:tcPr>
            <w:tcW w:w="1134" w:type="dxa"/>
          </w:tcPr>
          <w:p w14:paraId="09FD1772" w14:textId="7D2D8BBF" w:rsidR="00087885" w:rsidRPr="00982565" w:rsidRDefault="00652207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travenous</w:t>
            </w:r>
          </w:p>
        </w:tc>
        <w:tc>
          <w:tcPr>
            <w:tcW w:w="1134" w:type="dxa"/>
          </w:tcPr>
          <w:p w14:paraId="34D524FB" w14:textId="26F6B912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3-10 days </w:t>
            </w:r>
          </w:p>
        </w:tc>
        <w:tc>
          <w:tcPr>
            <w:tcW w:w="3827" w:type="dxa"/>
          </w:tcPr>
          <w:p w14:paraId="183586E0" w14:textId="52879139" w:rsidR="00087885" w:rsidRPr="00982565" w:rsidRDefault="00166714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afety</w:t>
            </w:r>
            <w:r w:rsidRPr="009825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9825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(primary endpoint): 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 events that were determined to be definitely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r probably related to investigational treatment, only one case of pruritis of moderate severity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as determined to be possibly related to the investigational</w:t>
            </w:r>
            <w:r w:rsidR="00296FDB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eatment.</w:t>
            </w:r>
          </w:p>
          <w:p w14:paraId="66FB6875" w14:textId="6BA4DE9A" w:rsidR="00087885" w:rsidRPr="00982565" w:rsidRDefault="00166714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ffectiveness</w:t>
            </w:r>
            <w:r w:rsidRPr="009825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(secondary endpoint: mRS at 3 months)</w:t>
            </w:r>
            <w:r w:rsidR="00BE1B8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: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B638EA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Patients 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mproved at least one grade in mRS relative to baseline.</w:t>
            </w:r>
          </w:p>
          <w:p w14:paraId="328B4DDA" w14:textId="6FD3B6DA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3703F" w:rsidRPr="00982565" w14:paraId="43485920" w14:textId="77777777" w:rsidTr="00982565">
        <w:trPr>
          <w:trHeight w:val="864"/>
        </w:trPr>
        <w:tc>
          <w:tcPr>
            <w:tcW w:w="1080" w:type="dxa"/>
            <w:noWrap/>
          </w:tcPr>
          <w:p w14:paraId="1F13BBDB" w14:textId="21189EFB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eng L. et al 2018</w:t>
            </w:r>
          </w:p>
        </w:tc>
        <w:tc>
          <w:tcPr>
            <w:tcW w:w="2127" w:type="dxa"/>
          </w:tcPr>
          <w:p w14:paraId="531A7FB9" w14:textId="2F386C30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Intrathecal Injection of Allogenic Bone Marrow-Derived Mesenchymal Stromal Cells in Treatment of Patients with Severe Ischemic Stroke: Study Protocol for a Randomized 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Controlled Observer-Blinded Trial.</w:t>
            </w:r>
          </w:p>
        </w:tc>
        <w:tc>
          <w:tcPr>
            <w:tcW w:w="1134" w:type="dxa"/>
          </w:tcPr>
          <w:p w14:paraId="759C33C4" w14:textId="76DE1D9D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BM-MesSCs</w:t>
            </w:r>
          </w:p>
        </w:tc>
        <w:tc>
          <w:tcPr>
            <w:tcW w:w="1134" w:type="dxa"/>
          </w:tcPr>
          <w:p w14:paraId="6AAF04D0" w14:textId="23D3DB4C" w:rsidR="00087885" w:rsidRPr="00982565" w:rsidRDefault="00FB1802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utologous</w:t>
            </w:r>
          </w:p>
        </w:tc>
        <w:tc>
          <w:tcPr>
            <w:tcW w:w="1134" w:type="dxa"/>
          </w:tcPr>
          <w:p w14:paraId="3D2E9ECF" w14:textId="77BE8EF3" w:rsidR="00087885" w:rsidRPr="00982565" w:rsidRDefault="00FB1802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trathecal</w:t>
            </w:r>
          </w:p>
        </w:tc>
        <w:tc>
          <w:tcPr>
            <w:tcW w:w="1134" w:type="dxa"/>
          </w:tcPr>
          <w:p w14:paraId="32446769" w14:textId="647F05DF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between 30 and 90 days </w:t>
            </w:r>
          </w:p>
        </w:tc>
        <w:tc>
          <w:tcPr>
            <w:tcW w:w="3827" w:type="dxa"/>
          </w:tcPr>
          <w:p w14:paraId="07F7D93A" w14:textId="6F96FE17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applicable (ongoing trial</w:t>
            </w:r>
            <w:r w:rsidR="00296FDB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AND/OR not enough data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B3703F" w:rsidRPr="00982565" w14:paraId="4CD4BC26" w14:textId="77777777" w:rsidTr="00982565">
        <w:trPr>
          <w:trHeight w:val="864"/>
        </w:trPr>
        <w:tc>
          <w:tcPr>
            <w:tcW w:w="1080" w:type="dxa"/>
            <w:noWrap/>
          </w:tcPr>
          <w:p w14:paraId="1093C59D" w14:textId="59EB1A9A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sanai</w:t>
            </w:r>
            <w:proofErr w:type="spellEnd"/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T.  et al. 2017</w:t>
            </w:r>
          </w:p>
        </w:tc>
        <w:tc>
          <w:tcPr>
            <w:tcW w:w="2127" w:type="dxa"/>
          </w:tcPr>
          <w:p w14:paraId="1010C871" w14:textId="2B019F5A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eatment evaluation of acute stroke for using in regenerative cell elements (TREASURE) trial: Rationale and design.</w:t>
            </w:r>
          </w:p>
        </w:tc>
        <w:tc>
          <w:tcPr>
            <w:tcW w:w="1134" w:type="dxa"/>
          </w:tcPr>
          <w:p w14:paraId="76036246" w14:textId="422316C2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ultiStem (HLM051)</w:t>
            </w:r>
          </w:p>
        </w:tc>
        <w:tc>
          <w:tcPr>
            <w:tcW w:w="1134" w:type="dxa"/>
          </w:tcPr>
          <w:p w14:paraId="7A77FC18" w14:textId="49426D9A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llogenic</w:t>
            </w:r>
          </w:p>
        </w:tc>
        <w:tc>
          <w:tcPr>
            <w:tcW w:w="1134" w:type="dxa"/>
          </w:tcPr>
          <w:p w14:paraId="52332F7F" w14:textId="5D59F2C3" w:rsidR="00087885" w:rsidRPr="00982565" w:rsidRDefault="00267AA2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travenous</w:t>
            </w:r>
          </w:p>
        </w:tc>
        <w:tc>
          <w:tcPr>
            <w:tcW w:w="1134" w:type="dxa"/>
          </w:tcPr>
          <w:p w14:paraId="1F3FB4D9" w14:textId="5EC31DCC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8 -36 hours </w:t>
            </w:r>
          </w:p>
        </w:tc>
        <w:tc>
          <w:tcPr>
            <w:tcW w:w="3827" w:type="dxa"/>
          </w:tcPr>
          <w:p w14:paraId="111B9A4F" w14:textId="71919182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applicable (ongoing trial</w:t>
            </w:r>
            <w:r w:rsidR="00296FDB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AND/OR not enough data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B3703F" w:rsidRPr="00982565" w14:paraId="1BAB4F24" w14:textId="77777777" w:rsidTr="00982565">
        <w:trPr>
          <w:trHeight w:val="864"/>
        </w:trPr>
        <w:tc>
          <w:tcPr>
            <w:tcW w:w="1080" w:type="dxa"/>
            <w:noWrap/>
          </w:tcPr>
          <w:p w14:paraId="57E76025" w14:textId="01D861DC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sang KS.  et al</w:t>
            </w:r>
            <w:ins w:id="0" w:author="Senik Matinyan" w:date="2023-09-16T13:19:00Z">
              <w:r w:rsidR="002E4F8B">
                <w:rPr>
                  <w:rFonts w:ascii="Times New Roman" w:eastAsia="Times New Roman" w:hAnsi="Times New Roman" w:cs="Times New Roman"/>
                  <w:color w:val="000000" w:themeColor="text1"/>
                  <w:sz w:val="16"/>
                  <w:szCs w:val="16"/>
                </w:rPr>
                <w:t xml:space="preserve">. </w:t>
              </w:r>
            </w:ins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2127" w:type="dxa"/>
          </w:tcPr>
          <w:p w14:paraId="62605CF5" w14:textId="29D8B82D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hase I/II randomized controlled trial of autologous bone marrow-derived mesenchymal stem cell therapy for chronic stroke.</w:t>
            </w:r>
          </w:p>
        </w:tc>
        <w:tc>
          <w:tcPr>
            <w:tcW w:w="1134" w:type="dxa"/>
          </w:tcPr>
          <w:p w14:paraId="316EFF5E" w14:textId="572CDABB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BM-MesSCs </w:t>
            </w:r>
          </w:p>
        </w:tc>
        <w:tc>
          <w:tcPr>
            <w:tcW w:w="1134" w:type="dxa"/>
          </w:tcPr>
          <w:p w14:paraId="24900B85" w14:textId="1473842A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utologus</w:t>
            </w:r>
          </w:p>
        </w:tc>
        <w:tc>
          <w:tcPr>
            <w:tcW w:w="1134" w:type="dxa"/>
          </w:tcPr>
          <w:p w14:paraId="15BF701E" w14:textId="354DE30D" w:rsidR="00087885" w:rsidRPr="00982565" w:rsidRDefault="00901FA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travenous</w:t>
            </w:r>
          </w:p>
        </w:tc>
        <w:tc>
          <w:tcPr>
            <w:tcW w:w="1134" w:type="dxa"/>
          </w:tcPr>
          <w:p w14:paraId="04B9D616" w14:textId="2489AFA2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&lt;1 year </w:t>
            </w:r>
          </w:p>
        </w:tc>
        <w:tc>
          <w:tcPr>
            <w:tcW w:w="3827" w:type="dxa"/>
          </w:tcPr>
          <w:p w14:paraId="47E47FF6" w14:textId="6C3C2233" w:rsidR="00901FA5" w:rsidRPr="00982565" w:rsidRDefault="00901FA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afety: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No serious adverse event</w:t>
            </w:r>
            <w:r w:rsidR="00296FDB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ha</w:t>
            </w:r>
            <w:r w:rsidR="00BE1B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ve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been reported.</w:t>
            </w:r>
          </w:p>
          <w:p w14:paraId="511F711E" w14:textId="2A67D4FD" w:rsidR="00087885" w:rsidRPr="00982565" w:rsidRDefault="00901FA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ffectiveness</w:t>
            </w:r>
            <w:r w:rsidRPr="009825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: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BI had a tendency to improve at 12th, 16th, 24th, 36th and 60th week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upon completion of the treatment (no control arm data available).</w:t>
            </w:r>
          </w:p>
          <w:p w14:paraId="3E4379AB" w14:textId="77777777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4908803" w14:textId="5C227C14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3703F" w:rsidRPr="00982565" w14:paraId="6CC901DF" w14:textId="77777777" w:rsidTr="00982565">
        <w:trPr>
          <w:trHeight w:val="864"/>
        </w:trPr>
        <w:tc>
          <w:tcPr>
            <w:tcW w:w="1080" w:type="dxa"/>
            <w:noWrap/>
          </w:tcPr>
          <w:p w14:paraId="26D81401" w14:textId="6DAB16BA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ess David C. et al. 2017</w:t>
            </w:r>
          </w:p>
        </w:tc>
        <w:tc>
          <w:tcPr>
            <w:tcW w:w="2127" w:type="dxa"/>
          </w:tcPr>
          <w:p w14:paraId="4A84258E" w14:textId="172A3376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Safety and efficacy of multipotent adult progenitor cells in acute ischaemic stroke (MASTERS): a </w:t>
            </w:r>
            <w:proofErr w:type="spellStart"/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andomised</w:t>
            </w:r>
            <w:proofErr w:type="spellEnd"/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double-blind, placebo-controlled, phase 2 trial</w:t>
            </w:r>
          </w:p>
        </w:tc>
        <w:tc>
          <w:tcPr>
            <w:tcW w:w="1134" w:type="dxa"/>
          </w:tcPr>
          <w:p w14:paraId="7374ECE5" w14:textId="37BC9033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  <w:r w:rsidR="0012657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APCs</w:t>
            </w:r>
          </w:p>
        </w:tc>
        <w:tc>
          <w:tcPr>
            <w:tcW w:w="1134" w:type="dxa"/>
          </w:tcPr>
          <w:p w14:paraId="13455957" w14:textId="2EA20338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llogenic</w:t>
            </w:r>
          </w:p>
        </w:tc>
        <w:tc>
          <w:tcPr>
            <w:tcW w:w="1134" w:type="dxa"/>
          </w:tcPr>
          <w:p w14:paraId="76BF8ECD" w14:textId="1F4EDF35" w:rsidR="00087885" w:rsidRPr="00982565" w:rsidRDefault="00901FA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travenous</w:t>
            </w:r>
          </w:p>
        </w:tc>
        <w:tc>
          <w:tcPr>
            <w:tcW w:w="1134" w:type="dxa"/>
          </w:tcPr>
          <w:p w14:paraId="01FB0DB0" w14:textId="67E67F31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24 - 48 hours </w:t>
            </w:r>
          </w:p>
        </w:tc>
        <w:tc>
          <w:tcPr>
            <w:tcW w:w="3827" w:type="dxa"/>
          </w:tcPr>
          <w:p w14:paraId="65890060" w14:textId="509C8C1D" w:rsidR="006B0AE7" w:rsidRPr="00982565" w:rsidRDefault="006B0AE7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afety: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Life-threatening adverse events and death were reported to be not significantly different between the arms.</w:t>
            </w:r>
          </w:p>
          <w:p w14:paraId="2F56CFEF" w14:textId="7ACA015D" w:rsidR="00087885" w:rsidRPr="00982565" w:rsidRDefault="006B0AE7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ffectiveness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: 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 difference between the multipotent adult progenitor cell group and placebo groups in global</w:t>
            </w:r>
          </w:p>
          <w:p w14:paraId="02E1642B" w14:textId="77777777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troke recovery at day 90 (odds ratio 1·08 [95% CI 0·55–2·09], p=0·83).</w:t>
            </w:r>
          </w:p>
          <w:p w14:paraId="4D3D046B" w14:textId="08CF028A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3703F" w:rsidRPr="00982565" w14:paraId="0F4AD2F0" w14:textId="77777777" w:rsidTr="00982565">
        <w:trPr>
          <w:trHeight w:val="864"/>
        </w:trPr>
        <w:tc>
          <w:tcPr>
            <w:tcW w:w="1080" w:type="dxa"/>
            <w:noWrap/>
          </w:tcPr>
          <w:p w14:paraId="74C89A05" w14:textId="48E8F647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hichinohe H.  et al. 2017</w:t>
            </w:r>
          </w:p>
        </w:tc>
        <w:tc>
          <w:tcPr>
            <w:tcW w:w="2127" w:type="dxa"/>
          </w:tcPr>
          <w:p w14:paraId="4EC9A98D" w14:textId="577B4F8B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Research on advanced intervention using novel bone </w:t>
            </w:r>
            <w:proofErr w:type="spellStart"/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rrOW</w:t>
            </w:r>
            <w:proofErr w:type="spellEnd"/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stem cell (RAINBOW): a study protocol for a phase I, open-label, uncontrolled, dose-response trial of autologous bone marrow stromal cell transplantation in patients with acute ischemic stroke</w:t>
            </w:r>
          </w:p>
        </w:tc>
        <w:tc>
          <w:tcPr>
            <w:tcW w:w="1134" w:type="dxa"/>
          </w:tcPr>
          <w:p w14:paraId="0C5084FB" w14:textId="3F4F4A37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BM-MesSCs </w:t>
            </w:r>
          </w:p>
        </w:tc>
        <w:tc>
          <w:tcPr>
            <w:tcW w:w="1134" w:type="dxa"/>
          </w:tcPr>
          <w:p w14:paraId="00B96024" w14:textId="18624B85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utologus</w:t>
            </w:r>
          </w:p>
        </w:tc>
        <w:tc>
          <w:tcPr>
            <w:tcW w:w="1134" w:type="dxa"/>
          </w:tcPr>
          <w:p w14:paraId="12C00726" w14:textId="16FB38A2" w:rsidR="00087885" w:rsidRPr="00982565" w:rsidRDefault="00AD1BD3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tracerebral</w:t>
            </w:r>
          </w:p>
        </w:tc>
        <w:tc>
          <w:tcPr>
            <w:tcW w:w="1134" w:type="dxa"/>
          </w:tcPr>
          <w:p w14:paraId="512E0A91" w14:textId="1330F20D" w:rsidR="00087885" w:rsidRPr="00982565" w:rsidRDefault="00EB7283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ess than 74 days </w:t>
            </w:r>
          </w:p>
        </w:tc>
        <w:tc>
          <w:tcPr>
            <w:tcW w:w="3827" w:type="dxa"/>
          </w:tcPr>
          <w:p w14:paraId="7A8C4381" w14:textId="55DFA935" w:rsidR="00EB7283" w:rsidRPr="00982565" w:rsidRDefault="00EB7283" w:rsidP="00EB728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Safety </w:t>
            </w:r>
            <w:r w:rsidRPr="009825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primary endpoint):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No serious adverse event has been reported.</w:t>
            </w:r>
          </w:p>
          <w:p w14:paraId="322C5EB0" w14:textId="46260902" w:rsidR="00087885" w:rsidRPr="00982565" w:rsidRDefault="00EB7283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ffectiveness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: 5 out of 6 patients exerted favorable motor recoveries.</w:t>
            </w:r>
          </w:p>
        </w:tc>
      </w:tr>
      <w:tr w:rsidR="00B3703F" w:rsidRPr="00982565" w14:paraId="17C8C202" w14:textId="77777777" w:rsidTr="00982565">
        <w:trPr>
          <w:trHeight w:val="576"/>
        </w:trPr>
        <w:tc>
          <w:tcPr>
            <w:tcW w:w="1080" w:type="dxa"/>
            <w:noWrap/>
            <w:hideMark/>
          </w:tcPr>
          <w:p w14:paraId="522EC2DD" w14:textId="6FFA0CDF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teinberg  Gary K. et al. 2016</w:t>
            </w:r>
          </w:p>
        </w:tc>
        <w:tc>
          <w:tcPr>
            <w:tcW w:w="2127" w:type="dxa"/>
            <w:hideMark/>
          </w:tcPr>
          <w:p w14:paraId="66F67EA3" w14:textId="77777777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linical Outcomes of Transplanted Modified Bone Marrow–Derived Mesenchymal Stem Cells in Stroke</w:t>
            </w:r>
          </w:p>
        </w:tc>
        <w:tc>
          <w:tcPr>
            <w:tcW w:w="1134" w:type="dxa"/>
          </w:tcPr>
          <w:p w14:paraId="2FAECDE8" w14:textId="063A14F3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BM-MesSCs </w:t>
            </w:r>
          </w:p>
        </w:tc>
        <w:tc>
          <w:tcPr>
            <w:tcW w:w="1134" w:type="dxa"/>
          </w:tcPr>
          <w:p w14:paraId="38B744D1" w14:textId="7B82C5E1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llogenic</w:t>
            </w:r>
          </w:p>
        </w:tc>
        <w:tc>
          <w:tcPr>
            <w:tcW w:w="1134" w:type="dxa"/>
          </w:tcPr>
          <w:p w14:paraId="62B1EBF5" w14:textId="0ED5510C" w:rsidR="00087885" w:rsidRPr="00982565" w:rsidRDefault="00EB7283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tracerebral</w:t>
            </w:r>
          </w:p>
        </w:tc>
        <w:tc>
          <w:tcPr>
            <w:tcW w:w="1134" w:type="dxa"/>
          </w:tcPr>
          <w:p w14:paraId="40277279" w14:textId="5CA19787" w:rsidR="00087885" w:rsidRPr="00982565" w:rsidRDefault="00EB7283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tween 6 and 60 months</w:t>
            </w:r>
          </w:p>
        </w:tc>
        <w:tc>
          <w:tcPr>
            <w:tcW w:w="3827" w:type="dxa"/>
          </w:tcPr>
          <w:p w14:paraId="11B8E96E" w14:textId="3488237B" w:rsidR="00EB7283" w:rsidRPr="00982565" w:rsidRDefault="00EB7283" w:rsidP="00EB7283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afety</w:t>
            </w:r>
            <w:r w:rsidRPr="009825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(12 months period):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A single patient developed an asymptomatic subdural fluid collection that was definitely related to the procedure and was resolved by surgical intervention. 2 cases of convulsion (one is considered as surgery related), 1 case of transient ischemic attack and 2 of subdural hematoma were considered as non-related. All serious events were resolved without sequelae.</w:t>
            </w:r>
          </w:p>
          <w:p w14:paraId="24F5087C" w14:textId="6767AF78" w:rsidR="00087885" w:rsidRPr="00982565" w:rsidRDefault="00EB7283" w:rsidP="00FD4BE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ffectiveness</w:t>
            </w:r>
            <w:r w:rsidR="00087885" w:rsidRPr="009825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:</w:t>
            </w:r>
            <w:r w:rsidRPr="00982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IHSS: mean decrease 2.00 (95%</w:t>
            </w:r>
            <w:r w:rsidR="007116F9" w:rsidRPr="00982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nfidence interval, −2.7 to −1.3; P&lt;0.001). No changes in mRS score.</w:t>
            </w:r>
          </w:p>
        </w:tc>
      </w:tr>
      <w:tr w:rsidR="00B3703F" w:rsidRPr="00982565" w14:paraId="4E930784" w14:textId="77777777" w:rsidTr="00982565">
        <w:trPr>
          <w:trHeight w:val="864"/>
        </w:trPr>
        <w:tc>
          <w:tcPr>
            <w:tcW w:w="1080" w:type="dxa"/>
            <w:noWrap/>
            <w:hideMark/>
          </w:tcPr>
          <w:p w14:paraId="009C1810" w14:textId="54DC73DD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Kalladka D. et al. 2016</w:t>
            </w:r>
          </w:p>
        </w:tc>
        <w:tc>
          <w:tcPr>
            <w:tcW w:w="2127" w:type="dxa"/>
            <w:hideMark/>
          </w:tcPr>
          <w:p w14:paraId="7F53DCAC" w14:textId="77777777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uman neural stem cells in patients with chronic ischaemic stroke (PISCES): a phase 1, first-in-man study.</w:t>
            </w:r>
          </w:p>
        </w:tc>
        <w:tc>
          <w:tcPr>
            <w:tcW w:w="1134" w:type="dxa"/>
          </w:tcPr>
          <w:p w14:paraId="7C0841D6" w14:textId="7D426B57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TX-DP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  <w:t>immortalised human neural stem-cell line</w:t>
            </w:r>
          </w:p>
        </w:tc>
        <w:tc>
          <w:tcPr>
            <w:tcW w:w="1134" w:type="dxa"/>
          </w:tcPr>
          <w:p w14:paraId="1AC42776" w14:textId="62EE335C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llogenic</w:t>
            </w:r>
          </w:p>
        </w:tc>
        <w:tc>
          <w:tcPr>
            <w:tcW w:w="1134" w:type="dxa"/>
          </w:tcPr>
          <w:p w14:paraId="054EBCAE" w14:textId="2FE51760" w:rsidR="00087885" w:rsidRPr="00982565" w:rsidRDefault="00C61C97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tracerebral</w:t>
            </w:r>
          </w:p>
        </w:tc>
        <w:tc>
          <w:tcPr>
            <w:tcW w:w="1134" w:type="dxa"/>
          </w:tcPr>
          <w:p w14:paraId="1B1EB14B" w14:textId="29786207" w:rsidR="00087885" w:rsidRPr="00982565" w:rsidRDefault="00532B10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tween 6 and 60 months</w:t>
            </w:r>
          </w:p>
        </w:tc>
        <w:tc>
          <w:tcPr>
            <w:tcW w:w="3827" w:type="dxa"/>
          </w:tcPr>
          <w:p w14:paraId="350797B0" w14:textId="45826451" w:rsidR="00087885" w:rsidRPr="00982565" w:rsidRDefault="00532B10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afety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087885" w:rsidRPr="00CD3D0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rimary endpoint for &gt; 6 months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: 1 extradural and 1 subdural hematoma cases were considered as surgery related. 1 case of seizure considered as not related. 1 case of occipital infarction as attributed to withholding antiplatelet</w:t>
            </w:r>
            <w:r w:rsidR="00296FDB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herapy before surgery. A superficial malignant melanoma</w:t>
            </w:r>
            <w:r w:rsidR="00345BBF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occurred in one patient with a history </w:t>
            </w:r>
            <w:r w:rsidR="00345BBF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f chronic sun</w:t>
            </w:r>
            <w:r w:rsidR="00345BBF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xposure.</w:t>
            </w:r>
          </w:p>
          <w:p w14:paraId="02857930" w14:textId="00615144" w:rsidR="00087885" w:rsidRPr="00982565" w:rsidRDefault="00532B10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ffectiveness</w:t>
            </w:r>
            <w:r w:rsidRPr="009825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:</w:t>
            </w:r>
            <w:r w:rsidRPr="00982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mprovements are reported over time in NIHSS and BI scores. Disability was unchanged in seven of 11 patients.</w:t>
            </w:r>
            <w:r w:rsidR="00CD3D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t 24 months,</w:t>
            </w:r>
            <w:r w:rsidR="00345BBF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isability was unchanged in seven patients, worsened by</w:t>
            </w:r>
            <w:r w:rsidR="00345BBF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wo grades in one, and improved by one grade in three.</w:t>
            </w:r>
          </w:p>
          <w:p w14:paraId="7E428D4C" w14:textId="1DF691AA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3703F" w:rsidRPr="00982565" w14:paraId="1A23B61A" w14:textId="77777777" w:rsidTr="00982565">
        <w:trPr>
          <w:trHeight w:val="864"/>
        </w:trPr>
        <w:tc>
          <w:tcPr>
            <w:tcW w:w="1080" w:type="dxa"/>
            <w:noWrap/>
          </w:tcPr>
          <w:p w14:paraId="480586A3" w14:textId="2855D59B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hali AA et al. 2016</w:t>
            </w:r>
          </w:p>
        </w:tc>
        <w:tc>
          <w:tcPr>
            <w:tcW w:w="2127" w:type="dxa"/>
          </w:tcPr>
          <w:p w14:paraId="170B02C5" w14:textId="2101440D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tra-arterial Infusion of Autologous Bone Marrow Mononuclear Stem Cells in Subacute Ischemic Stroke Patients.</w:t>
            </w:r>
          </w:p>
        </w:tc>
        <w:tc>
          <w:tcPr>
            <w:tcW w:w="1134" w:type="dxa"/>
          </w:tcPr>
          <w:p w14:paraId="25B65E6B" w14:textId="781CEA3A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M-MSCs</w:t>
            </w:r>
          </w:p>
        </w:tc>
        <w:tc>
          <w:tcPr>
            <w:tcW w:w="1134" w:type="dxa"/>
          </w:tcPr>
          <w:p w14:paraId="695FCDE4" w14:textId="67353C8B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utologus</w:t>
            </w:r>
          </w:p>
        </w:tc>
        <w:tc>
          <w:tcPr>
            <w:tcW w:w="1134" w:type="dxa"/>
          </w:tcPr>
          <w:p w14:paraId="470B54F5" w14:textId="6279340D" w:rsidR="00087885" w:rsidRPr="00982565" w:rsidRDefault="00C61C97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traarterial</w:t>
            </w:r>
          </w:p>
        </w:tc>
        <w:tc>
          <w:tcPr>
            <w:tcW w:w="1134" w:type="dxa"/>
          </w:tcPr>
          <w:p w14:paraId="1D17CEB8" w14:textId="7484D47B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 week and up to 3 months</w:t>
            </w:r>
          </w:p>
        </w:tc>
        <w:tc>
          <w:tcPr>
            <w:tcW w:w="3827" w:type="dxa"/>
          </w:tcPr>
          <w:p w14:paraId="31B8E082" w14:textId="34359D67" w:rsidR="00087885" w:rsidRPr="00982565" w:rsidRDefault="00C61C97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afety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: 1 of the patients died due to severe chest infection 5 months post-procedure. No report of seizures, tumor formation or recurrent stroke in the treatment group.</w:t>
            </w:r>
          </w:p>
          <w:p w14:paraId="4A97BA6B" w14:textId="78586360" w:rsidR="00087885" w:rsidRPr="00982565" w:rsidRDefault="00C61C97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ffectivenes</w:t>
            </w:r>
            <w:r w:rsidRPr="009825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s</w:t>
            </w:r>
            <w:r w:rsidRPr="009825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: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RS, NIHSS and BI improved over time, but there was no significant difference between the study arms.</w:t>
            </w:r>
          </w:p>
        </w:tc>
      </w:tr>
      <w:tr w:rsidR="00B3703F" w:rsidRPr="00982565" w14:paraId="0F86CF4A" w14:textId="77777777" w:rsidTr="00982565">
        <w:trPr>
          <w:trHeight w:val="864"/>
        </w:trPr>
        <w:tc>
          <w:tcPr>
            <w:tcW w:w="1080" w:type="dxa"/>
            <w:noWrap/>
          </w:tcPr>
          <w:p w14:paraId="15B07C14" w14:textId="7FF0597F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hasin A.  et al.,2016</w:t>
            </w:r>
          </w:p>
        </w:tc>
        <w:tc>
          <w:tcPr>
            <w:tcW w:w="2127" w:type="dxa"/>
          </w:tcPr>
          <w:p w14:paraId="2E94D585" w14:textId="225348F3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aracrine Mechanisms of Intravenous Bone Marrow-Derived Mononuclear Stem Cells in Chronic Ischemic Stroke.</w:t>
            </w:r>
          </w:p>
        </w:tc>
        <w:tc>
          <w:tcPr>
            <w:tcW w:w="1134" w:type="dxa"/>
          </w:tcPr>
          <w:p w14:paraId="1BAECEFF" w14:textId="0852BC91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M-MSCs</w:t>
            </w:r>
          </w:p>
        </w:tc>
        <w:tc>
          <w:tcPr>
            <w:tcW w:w="1134" w:type="dxa"/>
          </w:tcPr>
          <w:p w14:paraId="641B2479" w14:textId="00607E76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utologus</w:t>
            </w:r>
          </w:p>
        </w:tc>
        <w:tc>
          <w:tcPr>
            <w:tcW w:w="1134" w:type="dxa"/>
          </w:tcPr>
          <w:p w14:paraId="28B6B14C" w14:textId="4A1AC75E" w:rsidR="00087885" w:rsidRPr="00982565" w:rsidRDefault="00231A70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travenous</w:t>
            </w:r>
          </w:p>
        </w:tc>
        <w:tc>
          <w:tcPr>
            <w:tcW w:w="1134" w:type="dxa"/>
          </w:tcPr>
          <w:p w14:paraId="15B7868A" w14:textId="0F51D2F5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 months to 1.5 years</w:t>
            </w:r>
          </w:p>
        </w:tc>
        <w:tc>
          <w:tcPr>
            <w:tcW w:w="3827" w:type="dxa"/>
          </w:tcPr>
          <w:p w14:paraId="1F924DFE" w14:textId="5BB947A2" w:rsidR="00087885" w:rsidRPr="00982565" w:rsidRDefault="00231A70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afety</w:t>
            </w:r>
            <w:r w:rsidRPr="009825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="00087885" w:rsidRPr="009825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primary endpoint):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No early or late adverse reactions during and after transplantation were reported until 8 weeks.</w:t>
            </w:r>
          </w:p>
          <w:p w14:paraId="425CA58C" w14:textId="70CF847A" w:rsidR="00087885" w:rsidRPr="00982565" w:rsidRDefault="00231A70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ffectiveness</w:t>
            </w:r>
            <w:r w:rsidRPr="009825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: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 statistically significant difference was observed in mBI score</w:t>
            </w:r>
          </w:p>
          <w:p w14:paraId="684DEF57" w14:textId="6DFE09E2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(95% CI 14.3–4.5, p = 0.31) at 2 months</w:t>
            </w:r>
            <w:r w:rsidR="00231A70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B3703F" w:rsidRPr="00982565" w14:paraId="4A342C72" w14:textId="77777777" w:rsidTr="00982565">
        <w:trPr>
          <w:trHeight w:val="864"/>
        </w:trPr>
        <w:tc>
          <w:tcPr>
            <w:tcW w:w="1080" w:type="dxa"/>
            <w:noWrap/>
          </w:tcPr>
          <w:p w14:paraId="14B9CAAF" w14:textId="1DAF57AD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Taguchi A. et al. 2015</w:t>
            </w:r>
          </w:p>
        </w:tc>
        <w:tc>
          <w:tcPr>
            <w:tcW w:w="2127" w:type="dxa"/>
          </w:tcPr>
          <w:p w14:paraId="36A15498" w14:textId="31CE0908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travenous Autologous Bone Marrow Mononuclear Cell Transplantation for Stroke: Phase1/2a Clinical Trial in a Homogeneous Group of Stroke Patients</w:t>
            </w:r>
          </w:p>
        </w:tc>
        <w:tc>
          <w:tcPr>
            <w:tcW w:w="1134" w:type="dxa"/>
          </w:tcPr>
          <w:p w14:paraId="08C43D26" w14:textId="6918C623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BM-MSCs </w:t>
            </w:r>
          </w:p>
        </w:tc>
        <w:tc>
          <w:tcPr>
            <w:tcW w:w="1134" w:type="dxa"/>
          </w:tcPr>
          <w:p w14:paraId="1293DD1B" w14:textId="10E01FCE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utologous</w:t>
            </w:r>
          </w:p>
        </w:tc>
        <w:tc>
          <w:tcPr>
            <w:tcW w:w="1134" w:type="dxa"/>
          </w:tcPr>
          <w:p w14:paraId="70F04847" w14:textId="4F79F146" w:rsidR="00087885" w:rsidRPr="00982565" w:rsidRDefault="00743378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travenous</w:t>
            </w:r>
          </w:p>
        </w:tc>
        <w:tc>
          <w:tcPr>
            <w:tcW w:w="1134" w:type="dxa"/>
          </w:tcPr>
          <w:p w14:paraId="5C2AC6DB" w14:textId="1429EFA9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7-10 days </w:t>
            </w:r>
          </w:p>
        </w:tc>
        <w:tc>
          <w:tcPr>
            <w:tcW w:w="3827" w:type="dxa"/>
          </w:tcPr>
          <w:p w14:paraId="7E9A9484" w14:textId="77777777" w:rsidR="00743378" w:rsidRPr="00982565" w:rsidRDefault="00743378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afety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: One case of aspiration pneumonia and sepsis 3 months after, considered as non-related, one case of recurrent stroke, considered as unclear.  </w:t>
            </w:r>
          </w:p>
          <w:p w14:paraId="290B4D06" w14:textId="30774B09" w:rsidR="00087885" w:rsidRPr="00982565" w:rsidRDefault="00743378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ffectiveness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: 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IHSS at day 30 (primary efficacy outcome measure): Mean improvement of 4.8 ± 4.6 (p&lt;0.01, 95% confidence intervals [1.805, 7.694]).</w:t>
            </w:r>
          </w:p>
          <w:p w14:paraId="24764718" w14:textId="56E2F62B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3703F" w:rsidRPr="00982565" w14:paraId="09D852F1" w14:textId="77777777" w:rsidTr="00982565">
        <w:trPr>
          <w:trHeight w:val="864"/>
        </w:trPr>
        <w:tc>
          <w:tcPr>
            <w:tcW w:w="1080" w:type="dxa"/>
            <w:noWrap/>
            <w:hideMark/>
          </w:tcPr>
          <w:p w14:paraId="3762F12A" w14:textId="4B0577F1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rasad K. et al. 2014</w:t>
            </w:r>
          </w:p>
        </w:tc>
        <w:tc>
          <w:tcPr>
            <w:tcW w:w="2127" w:type="dxa"/>
            <w:hideMark/>
          </w:tcPr>
          <w:p w14:paraId="69CAA103" w14:textId="77777777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travenous autologous bone marrow mononuclear stem cell therapy for ischemic stroke: a multicentric, randomized trial</w:t>
            </w:r>
          </w:p>
        </w:tc>
        <w:tc>
          <w:tcPr>
            <w:tcW w:w="1134" w:type="dxa"/>
          </w:tcPr>
          <w:p w14:paraId="72AD48A5" w14:textId="76762725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M-MSCs</w:t>
            </w:r>
          </w:p>
        </w:tc>
        <w:tc>
          <w:tcPr>
            <w:tcW w:w="1134" w:type="dxa"/>
          </w:tcPr>
          <w:p w14:paraId="103BB364" w14:textId="0130D864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utologous</w:t>
            </w:r>
          </w:p>
        </w:tc>
        <w:tc>
          <w:tcPr>
            <w:tcW w:w="1134" w:type="dxa"/>
          </w:tcPr>
          <w:p w14:paraId="3C92A0FE" w14:textId="07B6DFCE" w:rsidR="00087885" w:rsidRPr="00982565" w:rsidRDefault="007F0C3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travenous</w:t>
            </w:r>
          </w:p>
        </w:tc>
        <w:tc>
          <w:tcPr>
            <w:tcW w:w="1134" w:type="dxa"/>
          </w:tcPr>
          <w:p w14:paraId="62D4B810" w14:textId="3B26B4D3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7- 30 days </w:t>
            </w:r>
          </w:p>
        </w:tc>
        <w:tc>
          <w:tcPr>
            <w:tcW w:w="3827" w:type="dxa"/>
          </w:tcPr>
          <w:p w14:paraId="26B44922" w14:textId="7FC95A49" w:rsidR="00DB669C" w:rsidRPr="00982565" w:rsidRDefault="00DB669C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afety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: 1 case of serious deterioration in treatment group has been recorded. Life-threatening adverse events and death were reported to be not significantly different between the arms.</w:t>
            </w:r>
          </w:p>
          <w:p w14:paraId="6921B341" w14:textId="6A999A8D" w:rsidR="00087885" w:rsidRPr="00982565" w:rsidRDefault="00DB669C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ffectiveness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t day 180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: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No significant difference between arms BI (63.1 versus 63.6; P=0.92),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mRS (P=0.53) &gt;3 (47.5% versus 49.2%; P=0.85), </w:t>
            </w:r>
            <w:r w:rsidR="00F719C8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and 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IHSS score</w:t>
            </w:r>
            <w:r w:rsidR="00F719C8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s 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6.3 versus 7.0; P=0.53)</w:t>
            </w:r>
          </w:p>
          <w:p w14:paraId="45A6A262" w14:textId="6E241E39" w:rsidR="00087885" w:rsidRPr="00982565" w:rsidRDefault="00087885" w:rsidP="00DB669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3703F" w:rsidRPr="00982565" w14:paraId="4FA4E07A" w14:textId="77777777" w:rsidTr="00982565">
        <w:trPr>
          <w:trHeight w:val="864"/>
        </w:trPr>
        <w:tc>
          <w:tcPr>
            <w:tcW w:w="1080" w:type="dxa"/>
            <w:noWrap/>
            <w:hideMark/>
          </w:tcPr>
          <w:p w14:paraId="550C6799" w14:textId="2BA527DC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Qiao</w:t>
            </w:r>
            <w:proofErr w:type="spellEnd"/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LY et al. 2014</w:t>
            </w:r>
          </w:p>
        </w:tc>
        <w:tc>
          <w:tcPr>
            <w:tcW w:w="2127" w:type="dxa"/>
            <w:hideMark/>
          </w:tcPr>
          <w:p w14:paraId="57EF4ED1" w14:textId="77777777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A two-year follow-up study of </w:t>
            </w:r>
            <w:proofErr w:type="spellStart"/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transplantation</w:t>
            </w:r>
            <w:proofErr w:type="spellEnd"/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with neural stem/progenitor cells and mesenchymal stromal cells in ischemic stroke patients</w:t>
            </w:r>
          </w:p>
        </w:tc>
        <w:tc>
          <w:tcPr>
            <w:tcW w:w="1134" w:type="dxa"/>
          </w:tcPr>
          <w:p w14:paraId="2DC8AF01" w14:textId="6AFE03B4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transplantation</w:t>
            </w:r>
            <w:proofErr w:type="spellEnd"/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of NSPCs and BM-MesSCs</w:t>
            </w:r>
          </w:p>
          <w:p w14:paraId="3DEF6159" w14:textId="2DE1095D" w:rsidR="00087885" w:rsidRPr="00982565" w:rsidRDefault="00087885" w:rsidP="00582B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nd injection of only BM-MesSCs</w:t>
            </w:r>
          </w:p>
        </w:tc>
        <w:tc>
          <w:tcPr>
            <w:tcW w:w="1134" w:type="dxa"/>
          </w:tcPr>
          <w:p w14:paraId="6DEA7DA3" w14:textId="478B8577" w:rsidR="00087885" w:rsidRPr="00982565" w:rsidRDefault="00087885" w:rsidP="00582B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  <w:r w:rsidR="00CD3D0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utologous</w:t>
            </w:r>
          </w:p>
        </w:tc>
        <w:tc>
          <w:tcPr>
            <w:tcW w:w="1134" w:type="dxa"/>
          </w:tcPr>
          <w:p w14:paraId="3752D153" w14:textId="569AD8BA" w:rsidR="00087885" w:rsidRPr="00982565" w:rsidRDefault="00652207" w:rsidP="00582B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travenous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and 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tracerebroventricular</w:t>
            </w:r>
          </w:p>
        </w:tc>
        <w:tc>
          <w:tcPr>
            <w:tcW w:w="1134" w:type="dxa"/>
          </w:tcPr>
          <w:p w14:paraId="4CB6F756" w14:textId="2F9A4CB8" w:rsidR="00087885" w:rsidRPr="00982565" w:rsidRDefault="00087885" w:rsidP="00582B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&lt;1 week</w:t>
            </w:r>
            <w:r w:rsidR="004B1912"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for one patient, 1 week</w:t>
            </w:r>
          </w:p>
          <w:p w14:paraId="223B6A39" w14:textId="7417D629" w:rsidR="00087885" w:rsidRPr="00982565" w:rsidRDefault="00087885" w:rsidP="00582B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to 1 month</w:t>
            </w:r>
            <w:r w:rsidR="004B1912"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for three patients, and during stroke</w:t>
            </w:r>
          </w:p>
          <w:p w14:paraId="214D5F1D" w14:textId="322C8859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equelae for two patients (0.5–2 years)</w:t>
            </w:r>
          </w:p>
        </w:tc>
        <w:tc>
          <w:tcPr>
            <w:tcW w:w="3827" w:type="dxa"/>
          </w:tcPr>
          <w:p w14:paraId="6BBD2122" w14:textId="4CA671D5" w:rsidR="00087885" w:rsidRPr="00982565" w:rsidRDefault="0084548F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afety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: 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ingle patient exerted temporary dizziness</w:t>
            </w:r>
            <w:r w:rsidR="004A315E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. 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o 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umorigenesis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at 2 </w:t>
            </w:r>
            <w:r w:rsidR="00CA7B1B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ears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follow</w:t>
            </w:r>
            <w:r w:rsid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p.</w:t>
            </w:r>
          </w:p>
          <w:p w14:paraId="0AEDF4CB" w14:textId="305B4D92" w:rsidR="00087885" w:rsidRPr="00982565" w:rsidRDefault="0084548F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ffectiveness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: Five cases exhibited decreases in NIHSS scores of more</w:t>
            </w:r>
            <w:r w:rsid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than two 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oints 3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months after the procedure.</w:t>
            </w:r>
          </w:p>
        </w:tc>
      </w:tr>
      <w:tr w:rsidR="00B3703F" w:rsidRPr="00982565" w14:paraId="20275B10" w14:textId="77777777" w:rsidTr="00982565">
        <w:trPr>
          <w:trHeight w:val="864"/>
        </w:trPr>
        <w:tc>
          <w:tcPr>
            <w:tcW w:w="1080" w:type="dxa"/>
            <w:noWrap/>
          </w:tcPr>
          <w:p w14:paraId="4FAF990D" w14:textId="33C61B16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anerjee S. et al. 2014</w:t>
            </w:r>
          </w:p>
        </w:tc>
        <w:tc>
          <w:tcPr>
            <w:tcW w:w="2127" w:type="dxa"/>
          </w:tcPr>
          <w:p w14:paraId="1E8F6B9B" w14:textId="0F9BE9F4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tra-Arterial Immunoselected CD34+ Stem Cells for Acute Ischemic Stroke</w:t>
            </w:r>
          </w:p>
        </w:tc>
        <w:tc>
          <w:tcPr>
            <w:tcW w:w="1134" w:type="dxa"/>
          </w:tcPr>
          <w:p w14:paraId="1260B5FC" w14:textId="05537474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CD34+ hematopoietic stem/progenitor cells                     </w:t>
            </w:r>
          </w:p>
        </w:tc>
        <w:tc>
          <w:tcPr>
            <w:tcW w:w="1134" w:type="dxa"/>
          </w:tcPr>
          <w:p w14:paraId="31BC15E7" w14:textId="73E5E925" w:rsidR="00087885" w:rsidRPr="00982565" w:rsidRDefault="0002516E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tologous</w:t>
            </w:r>
          </w:p>
        </w:tc>
        <w:tc>
          <w:tcPr>
            <w:tcW w:w="1134" w:type="dxa"/>
          </w:tcPr>
          <w:p w14:paraId="36802BF9" w14:textId="2BF7BB05" w:rsidR="00087885" w:rsidRPr="00982565" w:rsidRDefault="007A5169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tra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rterial</w:t>
            </w:r>
          </w:p>
        </w:tc>
        <w:tc>
          <w:tcPr>
            <w:tcW w:w="1134" w:type="dxa"/>
          </w:tcPr>
          <w:p w14:paraId="276C8DAD" w14:textId="6A5643C1" w:rsidR="00087885" w:rsidRPr="00982565" w:rsidRDefault="007A5169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ithin 7 days </w:t>
            </w:r>
          </w:p>
        </w:tc>
        <w:tc>
          <w:tcPr>
            <w:tcW w:w="3827" w:type="dxa"/>
          </w:tcPr>
          <w:p w14:paraId="35512084" w14:textId="17752F0F" w:rsidR="00087885" w:rsidRPr="00982565" w:rsidRDefault="004036D3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afety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087885" w:rsidRPr="009825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(primary endpoint):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No serious adverse events ha</w:t>
            </w:r>
            <w:r w:rsidR="00BE1B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ve 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een reported.</w:t>
            </w:r>
          </w:p>
          <w:p w14:paraId="2D89CF01" w14:textId="66DE2B3A" w:rsidR="00087885" w:rsidRPr="00982565" w:rsidRDefault="004036D3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ffectiveness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: 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ignificant improvement was seen in the mean NIHSS score,</w:t>
            </w:r>
            <w:r w:rsidR="00CF5F9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rom 10.40 to 2.20 (95% confidence interval [CI] 3.69–12.71; p =</w:t>
            </w:r>
          </w:p>
          <w:p w14:paraId="759E2717" w14:textId="742D2ACF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007), and mean mRS, from 3.80 to 1.60 (95% CI 1.64–2.76; p =.0004), from day 0 to day 180.</w:t>
            </w:r>
          </w:p>
          <w:p w14:paraId="5C428621" w14:textId="6481A21E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3703F" w:rsidRPr="00982565" w14:paraId="1E002E95" w14:textId="77777777" w:rsidTr="00982565">
        <w:trPr>
          <w:trHeight w:val="864"/>
        </w:trPr>
        <w:tc>
          <w:tcPr>
            <w:tcW w:w="1080" w:type="dxa"/>
            <w:noWrap/>
          </w:tcPr>
          <w:p w14:paraId="62D4C8B8" w14:textId="503A3B69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en DC et al. 2014</w:t>
            </w:r>
          </w:p>
        </w:tc>
        <w:tc>
          <w:tcPr>
            <w:tcW w:w="2127" w:type="dxa"/>
          </w:tcPr>
          <w:p w14:paraId="1825374D" w14:textId="4C528D4A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tracerebral implantation of autologous peripheral blood stem cells in stroke patients: a randomized phase II study</w:t>
            </w:r>
          </w:p>
        </w:tc>
        <w:tc>
          <w:tcPr>
            <w:tcW w:w="1134" w:type="dxa"/>
          </w:tcPr>
          <w:p w14:paraId="5B427154" w14:textId="6DA72A07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D34</w:t>
            </w:r>
            <w:proofErr w:type="gramStart"/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 PBSCs</w:t>
            </w:r>
            <w:proofErr w:type="gramEnd"/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                    </w:t>
            </w:r>
          </w:p>
        </w:tc>
        <w:tc>
          <w:tcPr>
            <w:tcW w:w="1134" w:type="dxa"/>
          </w:tcPr>
          <w:p w14:paraId="16A4E5AA" w14:textId="758D3DB3" w:rsidR="00087885" w:rsidRPr="00982565" w:rsidRDefault="0098256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tologous</w:t>
            </w:r>
          </w:p>
        </w:tc>
        <w:tc>
          <w:tcPr>
            <w:tcW w:w="1134" w:type="dxa"/>
          </w:tcPr>
          <w:p w14:paraId="6DD17B92" w14:textId="4A4D95D3" w:rsidR="00087885" w:rsidRPr="00982565" w:rsidRDefault="00E74786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tracerebral</w:t>
            </w:r>
          </w:p>
        </w:tc>
        <w:tc>
          <w:tcPr>
            <w:tcW w:w="1134" w:type="dxa"/>
          </w:tcPr>
          <w:p w14:paraId="195F5DDF" w14:textId="06F30D63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 months to 5 years following stroke onset</w:t>
            </w:r>
          </w:p>
        </w:tc>
        <w:tc>
          <w:tcPr>
            <w:tcW w:w="3827" w:type="dxa"/>
          </w:tcPr>
          <w:p w14:paraId="54CDF89A" w14:textId="3494C926" w:rsidR="00087885" w:rsidRPr="00982565" w:rsidRDefault="004036D3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afety: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No serious adverse event</w:t>
            </w:r>
            <w:r w:rsidR="001507F1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s 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a</w:t>
            </w:r>
            <w:r w:rsidR="001507F1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ve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been reported.</w:t>
            </w:r>
          </w:p>
          <w:p w14:paraId="71718BA4" w14:textId="49A980D8" w:rsidR="00087885" w:rsidRPr="00982565" w:rsidRDefault="004036D3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ffectiveness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: 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RS and NIHSS scores showed a significant time-dependent improvement compared to control group during the 12 months follow-up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  <w:p w14:paraId="17951102" w14:textId="3E0C5721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3703F" w:rsidRPr="00982565" w14:paraId="0B672D65" w14:textId="77777777" w:rsidTr="00982565">
        <w:trPr>
          <w:trHeight w:val="864"/>
        </w:trPr>
        <w:tc>
          <w:tcPr>
            <w:tcW w:w="1080" w:type="dxa"/>
            <w:noWrap/>
          </w:tcPr>
          <w:p w14:paraId="7CE1F0A0" w14:textId="7E8C5516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Jiang Y. et al. 2013</w:t>
            </w:r>
          </w:p>
        </w:tc>
        <w:tc>
          <w:tcPr>
            <w:tcW w:w="2127" w:type="dxa"/>
          </w:tcPr>
          <w:p w14:paraId="02D918A6" w14:textId="0BD5306A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easibility of delivering mesenchymal stem cells via catheter to the proximal end of the lesion artery in patients with stroke in the territory of the middle cerebral artery</w:t>
            </w:r>
          </w:p>
        </w:tc>
        <w:tc>
          <w:tcPr>
            <w:tcW w:w="1134" w:type="dxa"/>
          </w:tcPr>
          <w:p w14:paraId="4138F392" w14:textId="41044EF8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mbilical cord MesSCs</w:t>
            </w:r>
          </w:p>
        </w:tc>
        <w:tc>
          <w:tcPr>
            <w:tcW w:w="1134" w:type="dxa"/>
          </w:tcPr>
          <w:p w14:paraId="04DFB64E" w14:textId="588BB437" w:rsidR="00087885" w:rsidRPr="00982565" w:rsidRDefault="001507F1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logeneic</w:t>
            </w:r>
          </w:p>
        </w:tc>
        <w:tc>
          <w:tcPr>
            <w:tcW w:w="1134" w:type="dxa"/>
          </w:tcPr>
          <w:p w14:paraId="4ACC6822" w14:textId="7F9CF0F1" w:rsidR="00087885" w:rsidRPr="00982565" w:rsidRDefault="00682229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traarterial</w:t>
            </w:r>
          </w:p>
        </w:tc>
        <w:tc>
          <w:tcPr>
            <w:tcW w:w="1134" w:type="dxa"/>
          </w:tcPr>
          <w:p w14:paraId="1B61FAA8" w14:textId="79E212E9" w:rsidR="00087885" w:rsidRPr="00982565" w:rsidRDefault="00D32F09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thin 3 mo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ths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3827" w:type="dxa"/>
          </w:tcPr>
          <w:p w14:paraId="29998910" w14:textId="364F5995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afety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: No serious adverse events</w:t>
            </w:r>
            <w:r w:rsidR="001507F1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ave been reported</w:t>
            </w:r>
            <w:r w:rsidR="00296FDB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  <w:p w14:paraId="6B84B4C9" w14:textId="1D2C8106" w:rsidR="00087885" w:rsidRPr="00982565" w:rsidRDefault="001507F1" w:rsidP="001507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982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ffectiveness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: </w:t>
            </w:r>
            <w:r w:rsidR="00087885"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mRS improved in two patients, evaluated</w:t>
            </w:r>
            <w:r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087885"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t 90 and 180 days after stem</w:t>
            </w:r>
            <w:r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087885"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cell therapy. There was no </w:t>
            </w:r>
            <w:r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ignificant</w:t>
            </w:r>
            <w:r w:rsidR="00087885"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improvement in case of </w:t>
            </w:r>
            <w:r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haemorrhagic</w:t>
            </w:r>
            <w:r w:rsidR="00087885"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stroke patient</w:t>
            </w:r>
            <w:r w:rsidR="00296FDB"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</w:p>
        </w:tc>
      </w:tr>
      <w:tr w:rsidR="00117700" w:rsidRPr="00982565" w14:paraId="3BD8E49F" w14:textId="77777777" w:rsidTr="00982565">
        <w:trPr>
          <w:trHeight w:val="864"/>
        </w:trPr>
        <w:tc>
          <w:tcPr>
            <w:tcW w:w="1080" w:type="dxa"/>
            <w:noWrap/>
          </w:tcPr>
          <w:p w14:paraId="4AE162C4" w14:textId="4BBA5AA9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en L. et al. 2013</w:t>
            </w:r>
          </w:p>
        </w:tc>
        <w:tc>
          <w:tcPr>
            <w:tcW w:w="2127" w:type="dxa"/>
          </w:tcPr>
          <w:p w14:paraId="4396CA20" w14:textId="4CE3354F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ultiple cell transplantation based on an intraparenchymal approach for patients with chronic phase stroke</w:t>
            </w:r>
          </w:p>
        </w:tc>
        <w:tc>
          <w:tcPr>
            <w:tcW w:w="1134" w:type="dxa"/>
          </w:tcPr>
          <w:p w14:paraId="2C57E87B" w14:textId="7302043B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ECs</w:t>
            </w:r>
            <w:r w:rsid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PCs</w:t>
            </w:r>
            <w:r w:rsid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Cs</w:t>
            </w:r>
            <w:r w:rsid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="0098256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mbilical cord MesSCs</w:t>
            </w:r>
          </w:p>
        </w:tc>
        <w:tc>
          <w:tcPr>
            <w:tcW w:w="1134" w:type="dxa"/>
          </w:tcPr>
          <w:p w14:paraId="595073A3" w14:textId="31B04270" w:rsidR="00087885" w:rsidRPr="00982565" w:rsidRDefault="00B3703F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logeneic</w:t>
            </w:r>
          </w:p>
        </w:tc>
        <w:tc>
          <w:tcPr>
            <w:tcW w:w="1134" w:type="dxa"/>
          </w:tcPr>
          <w:p w14:paraId="5440ED30" w14:textId="3BC70775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intracranial </w:t>
            </w:r>
            <w:r w:rsidR="00B3703F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arenchymal,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intrathecal implantation, intravenous</w:t>
            </w:r>
          </w:p>
        </w:tc>
        <w:tc>
          <w:tcPr>
            <w:tcW w:w="1134" w:type="dxa"/>
          </w:tcPr>
          <w:p w14:paraId="47EA5052" w14:textId="519A634F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 months to 20 years</w:t>
            </w:r>
          </w:p>
        </w:tc>
        <w:tc>
          <w:tcPr>
            <w:tcW w:w="3827" w:type="dxa"/>
          </w:tcPr>
          <w:p w14:paraId="764BEAD2" w14:textId="4F5E7921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afety</w:t>
            </w:r>
            <w:r w:rsidRPr="009825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: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No serious adverse events have been reported</w:t>
            </w:r>
            <w:r w:rsidR="00296FDB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  <w:p w14:paraId="5D9EF379" w14:textId="6104F57D" w:rsidR="00087885" w:rsidRPr="00CF5F9B" w:rsidRDefault="00B3703F" w:rsidP="00CF5F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82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ffectiveness</w:t>
            </w:r>
            <w:r w:rsidRPr="009825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: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087885"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ll patients achieved some degree</w:t>
            </w:r>
            <w:r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087885"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of neurological function amelioration, including improvements</w:t>
            </w:r>
            <w:r w:rsidR="00CF5F9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087885"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in speech, muscle power, muscular tension, balance,</w:t>
            </w:r>
            <w:r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087885"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ain relief, and respiratory ability. The</w:t>
            </w:r>
            <w:r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BI </w:t>
            </w:r>
            <w:r w:rsidR="00087885"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increased from preoperative 59.50 ±</w:t>
            </w:r>
            <w:r w:rsidR="00CF5F9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087885"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8.52 to postoperative 64.00 ± 29.70 (p = 0.041).</w:t>
            </w:r>
          </w:p>
        </w:tc>
      </w:tr>
      <w:tr w:rsidR="00B3703F" w:rsidRPr="00982565" w14:paraId="59EC5A1C" w14:textId="77777777" w:rsidTr="00982565">
        <w:trPr>
          <w:trHeight w:val="864"/>
        </w:trPr>
        <w:tc>
          <w:tcPr>
            <w:tcW w:w="1080" w:type="dxa"/>
            <w:noWrap/>
          </w:tcPr>
          <w:p w14:paraId="46387A3D" w14:textId="35CBB915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rasad K. et al. 2012</w:t>
            </w:r>
          </w:p>
        </w:tc>
        <w:tc>
          <w:tcPr>
            <w:tcW w:w="2127" w:type="dxa"/>
          </w:tcPr>
          <w:p w14:paraId="7FB65697" w14:textId="70974563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utologous intravenous bone marrow mononuclear cell therapy for patients with subacute ischaemic stroke: a pilot study.</w:t>
            </w:r>
          </w:p>
        </w:tc>
        <w:tc>
          <w:tcPr>
            <w:tcW w:w="1134" w:type="dxa"/>
          </w:tcPr>
          <w:p w14:paraId="67CC09C0" w14:textId="56B36140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M-MSCs</w:t>
            </w:r>
          </w:p>
        </w:tc>
        <w:tc>
          <w:tcPr>
            <w:tcW w:w="1134" w:type="dxa"/>
          </w:tcPr>
          <w:p w14:paraId="55233F01" w14:textId="53D343EC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utologus</w:t>
            </w:r>
          </w:p>
        </w:tc>
        <w:tc>
          <w:tcPr>
            <w:tcW w:w="1134" w:type="dxa"/>
          </w:tcPr>
          <w:p w14:paraId="58023AC7" w14:textId="238DD769" w:rsidR="00087885" w:rsidRPr="00982565" w:rsidRDefault="001C0931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travenous</w:t>
            </w:r>
          </w:p>
        </w:tc>
        <w:tc>
          <w:tcPr>
            <w:tcW w:w="1134" w:type="dxa"/>
          </w:tcPr>
          <w:p w14:paraId="45A3A52D" w14:textId="138D982F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7-30 days </w:t>
            </w:r>
          </w:p>
        </w:tc>
        <w:tc>
          <w:tcPr>
            <w:tcW w:w="3827" w:type="dxa"/>
          </w:tcPr>
          <w:p w14:paraId="52864350" w14:textId="7659B86F" w:rsidR="00087885" w:rsidRPr="00982565" w:rsidRDefault="001C0931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afety</w:t>
            </w:r>
            <w:r w:rsidRPr="009825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: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4422D6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 patient developed small infarct which was clinically silent</w:t>
            </w:r>
            <w:r w:rsidR="00296FDB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  <w:p w14:paraId="70C37FBD" w14:textId="46928580" w:rsidR="00087885" w:rsidRPr="00982565" w:rsidRDefault="001C0931" w:rsidP="00582B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82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ffectiveness</w:t>
            </w:r>
            <w:r w:rsidRPr="009825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: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087885"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Favourable outcome (defined as mRS score of 2 or less or BI</w:t>
            </w:r>
            <w:r w:rsidR="00CF5F9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087885"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core of 75 to 100 at six months after stem cell therapy.) was found in 7 of 11</w:t>
            </w:r>
          </w:p>
          <w:p w14:paraId="2351086F" w14:textId="012E3A97" w:rsidR="00087885" w:rsidRPr="00982565" w:rsidRDefault="00087885" w:rsidP="001C09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64%): as per scales- BI 7 of 11 (64%), NIHSS 5 of 10</w:t>
            </w:r>
            <w:r w:rsidR="001C0931"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50%) and mRS 6 of 11 (54.5%).</w:t>
            </w:r>
          </w:p>
        </w:tc>
      </w:tr>
      <w:tr w:rsidR="00B3703F" w:rsidRPr="00982565" w14:paraId="4437B190" w14:textId="77777777" w:rsidTr="00982565">
        <w:trPr>
          <w:trHeight w:val="864"/>
        </w:trPr>
        <w:tc>
          <w:tcPr>
            <w:tcW w:w="1080" w:type="dxa"/>
            <w:noWrap/>
          </w:tcPr>
          <w:p w14:paraId="3A97A1E5" w14:textId="60C9C890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hasin A.  et al. 2012</w:t>
            </w:r>
          </w:p>
        </w:tc>
        <w:tc>
          <w:tcPr>
            <w:tcW w:w="2127" w:type="dxa"/>
          </w:tcPr>
          <w:p w14:paraId="662AA9AD" w14:textId="159A2571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utologous intravenous mononuclear stem cell therapy in chronic ischemic stroke.</w:t>
            </w:r>
          </w:p>
        </w:tc>
        <w:tc>
          <w:tcPr>
            <w:tcW w:w="1134" w:type="dxa"/>
          </w:tcPr>
          <w:p w14:paraId="0049BFCE" w14:textId="0C485893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BM-MSCs and </w:t>
            </w:r>
            <w:r w:rsidR="004A315E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M-MesSCs</w:t>
            </w:r>
          </w:p>
        </w:tc>
        <w:tc>
          <w:tcPr>
            <w:tcW w:w="1134" w:type="dxa"/>
          </w:tcPr>
          <w:p w14:paraId="3BB816AB" w14:textId="6AE1A98C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utologus</w:t>
            </w:r>
          </w:p>
        </w:tc>
        <w:tc>
          <w:tcPr>
            <w:tcW w:w="1134" w:type="dxa"/>
          </w:tcPr>
          <w:p w14:paraId="54DF822F" w14:textId="30F05AC3" w:rsidR="00087885" w:rsidRPr="00982565" w:rsidRDefault="001C0931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travenous</w:t>
            </w:r>
          </w:p>
        </w:tc>
        <w:tc>
          <w:tcPr>
            <w:tcW w:w="1134" w:type="dxa"/>
          </w:tcPr>
          <w:p w14:paraId="3C79245A" w14:textId="547D1225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 months to 2 years</w:t>
            </w:r>
          </w:p>
        </w:tc>
        <w:tc>
          <w:tcPr>
            <w:tcW w:w="3827" w:type="dxa"/>
          </w:tcPr>
          <w:p w14:paraId="008350B7" w14:textId="6B05652B" w:rsidR="001C0931" w:rsidRPr="00982565" w:rsidRDefault="001C0931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afety</w:t>
            </w:r>
            <w:r w:rsidRPr="009825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: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No serious adverse events have been reported</w:t>
            </w:r>
            <w:r w:rsidR="00296FDB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  <w:p w14:paraId="7FF2B30A" w14:textId="265E02F9" w:rsidR="00087885" w:rsidRPr="00982565" w:rsidRDefault="001C0931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ffectiveness</w:t>
            </w:r>
            <w:r w:rsidRPr="009825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: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4422D6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ly mBI showed</w:t>
            </w:r>
            <w:r w:rsidR="00CF5F9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tatistically significant improvement at 24 weeks (p&lt;0.05) and only in BM-MSCs</w:t>
            </w:r>
            <w:r w:rsidR="00BE1B8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’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group</w:t>
            </w:r>
            <w:r w:rsidR="00296FDB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B3703F" w:rsidRPr="00982565" w14:paraId="6756C398" w14:textId="77777777" w:rsidTr="00982565">
        <w:trPr>
          <w:trHeight w:val="576"/>
        </w:trPr>
        <w:tc>
          <w:tcPr>
            <w:tcW w:w="1080" w:type="dxa"/>
            <w:noWrap/>
            <w:hideMark/>
          </w:tcPr>
          <w:p w14:paraId="74E66036" w14:textId="2DE5942D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Honmou</w:t>
            </w:r>
            <w:proofErr w:type="spellEnd"/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O. et al. 2011</w:t>
            </w:r>
          </w:p>
        </w:tc>
        <w:tc>
          <w:tcPr>
            <w:tcW w:w="2127" w:type="dxa"/>
            <w:hideMark/>
          </w:tcPr>
          <w:p w14:paraId="4505F74C" w14:textId="77777777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travenous administration of auto serum-expanded autologous mesenchymal stem cells in stroke</w:t>
            </w:r>
          </w:p>
        </w:tc>
        <w:tc>
          <w:tcPr>
            <w:tcW w:w="1134" w:type="dxa"/>
          </w:tcPr>
          <w:p w14:paraId="20D2F519" w14:textId="2A629825" w:rsidR="00087885" w:rsidRPr="00982565" w:rsidRDefault="00087885" w:rsidP="00582BD5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M-MesSCs</w:t>
            </w:r>
          </w:p>
        </w:tc>
        <w:tc>
          <w:tcPr>
            <w:tcW w:w="1134" w:type="dxa"/>
          </w:tcPr>
          <w:p w14:paraId="616AC6BF" w14:textId="6E324084" w:rsidR="00087885" w:rsidRPr="00982565" w:rsidRDefault="00087885" w:rsidP="00582BD5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utologous</w:t>
            </w:r>
          </w:p>
        </w:tc>
        <w:tc>
          <w:tcPr>
            <w:tcW w:w="1134" w:type="dxa"/>
          </w:tcPr>
          <w:p w14:paraId="0C9007F7" w14:textId="4B2A1B79" w:rsidR="00087885" w:rsidRPr="00982565" w:rsidRDefault="00087885" w:rsidP="00582BD5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travenous</w:t>
            </w:r>
          </w:p>
        </w:tc>
        <w:tc>
          <w:tcPr>
            <w:tcW w:w="1134" w:type="dxa"/>
          </w:tcPr>
          <w:p w14:paraId="228F4239" w14:textId="294FFDEA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36–133 days </w:t>
            </w:r>
          </w:p>
        </w:tc>
        <w:tc>
          <w:tcPr>
            <w:tcW w:w="3827" w:type="dxa"/>
          </w:tcPr>
          <w:p w14:paraId="406CCAA7" w14:textId="31EC891B" w:rsidR="00087885" w:rsidRPr="00982565" w:rsidRDefault="001C0931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afety: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No serious adverse events have been reported</w:t>
            </w:r>
            <w:r w:rsidR="00296FDB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  <w:p w14:paraId="2E216C93" w14:textId="02B97F75" w:rsidR="00087885" w:rsidRPr="00982565" w:rsidRDefault="001C0931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ffectiveness</w:t>
            </w:r>
            <w:r w:rsidR="00501E86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: 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he</w:t>
            </w:r>
            <w:r w:rsidR="004A315E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edian daily rate of NIHSS change was 0.36 during the first week post-infusion, compared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ith a median daily rate of change of 0.04 from the first day of testing to immediately before infusion. The mRS change showed similar trend</w:t>
            </w:r>
            <w:r w:rsidR="000D52CE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117700" w:rsidRPr="00982565" w14:paraId="4256DF02" w14:textId="77777777" w:rsidTr="00982565">
        <w:trPr>
          <w:trHeight w:val="864"/>
        </w:trPr>
        <w:tc>
          <w:tcPr>
            <w:tcW w:w="1080" w:type="dxa"/>
            <w:noWrap/>
            <w:hideMark/>
          </w:tcPr>
          <w:p w14:paraId="70BD14F2" w14:textId="4EC072FF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ee JS et al. 2010</w:t>
            </w:r>
          </w:p>
        </w:tc>
        <w:tc>
          <w:tcPr>
            <w:tcW w:w="2127" w:type="dxa"/>
            <w:hideMark/>
          </w:tcPr>
          <w:p w14:paraId="20D96A99" w14:textId="77777777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 long-term follow-up study of intravenous autologous mesenchymal stem cell transplantation in patients with ischemic stroke</w:t>
            </w:r>
          </w:p>
        </w:tc>
        <w:tc>
          <w:tcPr>
            <w:tcW w:w="1134" w:type="dxa"/>
          </w:tcPr>
          <w:p w14:paraId="31E3F71A" w14:textId="2373974A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M-MesSCs</w:t>
            </w:r>
          </w:p>
        </w:tc>
        <w:tc>
          <w:tcPr>
            <w:tcW w:w="1134" w:type="dxa"/>
          </w:tcPr>
          <w:p w14:paraId="30EE3664" w14:textId="18E1EE15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utologous</w:t>
            </w:r>
          </w:p>
        </w:tc>
        <w:tc>
          <w:tcPr>
            <w:tcW w:w="1134" w:type="dxa"/>
          </w:tcPr>
          <w:p w14:paraId="4777E978" w14:textId="296CBC43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travenous</w:t>
            </w:r>
          </w:p>
        </w:tc>
        <w:tc>
          <w:tcPr>
            <w:tcW w:w="1134" w:type="dxa"/>
          </w:tcPr>
          <w:p w14:paraId="402B129B" w14:textId="6CC1BC18" w:rsidR="00087885" w:rsidRPr="00982565" w:rsidRDefault="00087885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&lt;7 weeks </w:t>
            </w:r>
          </w:p>
        </w:tc>
        <w:tc>
          <w:tcPr>
            <w:tcW w:w="3827" w:type="dxa"/>
          </w:tcPr>
          <w:p w14:paraId="1306BF53" w14:textId="74932DF7" w:rsidR="00087885" w:rsidRPr="00982565" w:rsidRDefault="009879E7" w:rsidP="00582BD5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afety: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 patients in control and 4 in experimental group died during the follow up period. No case of malignant tumor has been reported.  5 in control and 3 in exp</w:t>
            </w:r>
            <w:r w:rsidR="00D05874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erimental 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had 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eizures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after stroke. 3 and 4 patients developed vascular recurrent stroke in control and experimental groups respectively</w:t>
            </w:r>
            <w:r w:rsidR="00761B0C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  <w:p w14:paraId="186A5B84" w14:textId="42A7CE19" w:rsidR="00087885" w:rsidRPr="00982565" w:rsidRDefault="00761B0C" w:rsidP="00761B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82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ffectiveness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: </w:t>
            </w:r>
            <w:r w:rsidR="00087885" w:rsidRPr="0098256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(~3.2 years follow up)</w:t>
            </w:r>
            <w:r w:rsidR="004422D6" w:rsidRPr="0098256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4422D6"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I</w:t>
            </w:r>
            <w:r w:rsidR="00087885"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n the experimental group, 11 of 16</w:t>
            </w:r>
            <w:r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087885"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atients had a negative rank, whereas only four patients had a</w:t>
            </w:r>
            <w:r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087885"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ositive rank. There tended to be more patients with improved</w:t>
            </w:r>
            <w:r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087885"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outcome than with worsened outcome in the</w:t>
            </w:r>
            <w:r w:rsidR="004422D6"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treatment</w:t>
            </w:r>
            <w:r w:rsidR="00087885"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group</w:t>
            </w:r>
            <w:r w:rsidR="002A1626"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  <w:r w:rsidR="00CF5F9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087885"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The proportion of patients</w:t>
            </w:r>
            <w:r w:rsidR="00296FDB"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087885"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with mRS 0–3 increased in the </w:t>
            </w:r>
            <w:r w:rsidR="004422D6"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treatment </w:t>
            </w:r>
            <w:r w:rsidR="00087885"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group but not in the control group</w:t>
            </w:r>
            <w:r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</w:p>
        </w:tc>
      </w:tr>
      <w:tr w:rsidR="00087885" w:rsidRPr="00982565" w14:paraId="193D64D7" w14:textId="77777777" w:rsidTr="00982565">
        <w:trPr>
          <w:trHeight w:val="864"/>
        </w:trPr>
        <w:tc>
          <w:tcPr>
            <w:tcW w:w="1080" w:type="dxa"/>
            <w:noWrap/>
            <w:hideMark/>
          </w:tcPr>
          <w:p w14:paraId="2B730D48" w14:textId="77777777" w:rsidR="00087885" w:rsidRPr="00982565" w:rsidRDefault="00087885" w:rsidP="004F588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ang OY et al. 2005</w:t>
            </w:r>
          </w:p>
        </w:tc>
        <w:tc>
          <w:tcPr>
            <w:tcW w:w="2127" w:type="dxa"/>
            <w:hideMark/>
          </w:tcPr>
          <w:p w14:paraId="77D13FD8" w14:textId="77777777" w:rsidR="00087885" w:rsidRPr="00982565" w:rsidRDefault="00087885" w:rsidP="004F588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utologous mesenchymal stem cell transplantation in stroke patients.</w:t>
            </w:r>
          </w:p>
        </w:tc>
        <w:tc>
          <w:tcPr>
            <w:tcW w:w="1134" w:type="dxa"/>
          </w:tcPr>
          <w:p w14:paraId="318B469E" w14:textId="77777777" w:rsidR="00087885" w:rsidRPr="00982565" w:rsidRDefault="00087885" w:rsidP="004F588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BM-MesSCs </w:t>
            </w:r>
          </w:p>
        </w:tc>
        <w:tc>
          <w:tcPr>
            <w:tcW w:w="1134" w:type="dxa"/>
          </w:tcPr>
          <w:p w14:paraId="4720ECB2" w14:textId="04B65BFF" w:rsidR="00087885" w:rsidRPr="00982565" w:rsidRDefault="00CF5F9B" w:rsidP="004F588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tologous</w:t>
            </w:r>
          </w:p>
        </w:tc>
        <w:tc>
          <w:tcPr>
            <w:tcW w:w="1134" w:type="dxa"/>
            <w:noWrap/>
            <w:hideMark/>
          </w:tcPr>
          <w:p w14:paraId="55254593" w14:textId="3BC91321" w:rsidR="00087885" w:rsidRPr="00982565" w:rsidRDefault="006F5054" w:rsidP="004F588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avenous</w:t>
            </w:r>
          </w:p>
        </w:tc>
        <w:tc>
          <w:tcPr>
            <w:tcW w:w="1134" w:type="dxa"/>
          </w:tcPr>
          <w:p w14:paraId="11EAFB3C" w14:textId="30997D11" w:rsidR="00087885" w:rsidRPr="00982565" w:rsidRDefault="00087885" w:rsidP="004F588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&lt;7 weeks </w:t>
            </w:r>
          </w:p>
        </w:tc>
        <w:tc>
          <w:tcPr>
            <w:tcW w:w="3827" w:type="dxa"/>
          </w:tcPr>
          <w:p w14:paraId="7F68286E" w14:textId="5A54AE51" w:rsidR="00087885" w:rsidRPr="00982565" w:rsidRDefault="00996B7F" w:rsidP="004F588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afety: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D05874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o serious 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dverse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vents have been reported for the 1-ye</w:t>
            </w:r>
            <w:r w:rsidR="00C83173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 follow up period</w:t>
            </w:r>
            <w:r w:rsidR="00296FDB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  <w:p w14:paraId="402066F0" w14:textId="1E86A03C" w:rsidR="00087885" w:rsidRPr="00982565" w:rsidRDefault="00996B7F" w:rsidP="00996B7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ffectiveness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: </w:t>
            </w:r>
            <w:r w:rsidRPr="0098256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087885"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Outcomes improved in </w:t>
            </w:r>
            <w:r w:rsidR="004422D6"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treated </w:t>
            </w:r>
            <w:r w:rsidR="00087885"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atients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087885"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compared with the control patients: the </w:t>
            </w:r>
            <w:r w:rsidR="004422D6"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BI </w:t>
            </w:r>
            <w:r w:rsidR="00087885"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and </w:t>
            </w:r>
            <w:r w:rsidR="004422D6"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mRS. </w:t>
            </w:r>
            <w:r w:rsidR="00087885"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The NIHSS change was less prominent.</w:t>
            </w:r>
          </w:p>
          <w:p w14:paraId="3619DCEE" w14:textId="77777777" w:rsidR="00087885" w:rsidRPr="00982565" w:rsidRDefault="00087885" w:rsidP="004F588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87885" w:rsidRPr="00982565" w14:paraId="11742D42" w14:textId="77777777" w:rsidTr="00982565">
        <w:trPr>
          <w:trHeight w:val="864"/>
        </w:trPr>
        <w:tc>
          <w:tcPr>
            <w:tcW w:w="1080" w:type="dxa"/>
            <w:noWrap/>
            <w:hideMark/>
          </w:tcPr>
          <w:p w14:paraId="63523F6E" w14:textId="77777777" w:rsidR="00087885" w:rsidRPr="00982565" w:rsidRDefault="00087885" w:rsidP="004F588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uarez-Monteagudo C et al. 2009</w:t>
            </w:r>
          </w:p>
        </w:tc>
        <w:tc>
          <w:tcPr>
            <w:tcW w:w="2127" w:type="dxa"/>
            <w:hideMark/>
          </w:tcPr>
          <w:p w14:paraId="6558490F" w14:textId="77777777" w:rsidR="00087885" w:rsidRPr="00982565" w:rsidRDefault="00087885" w:rsidP="004F588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utologous bone marrow stem cell </w:t>
            </w:r>
            <w:proofErr w:type="spellStart"/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urotransplantation</w:t>
            </w:r>
            <w:proofErr w:type="spellEnd"/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in stroke patients. An open study</w:t>
            </w:r>
          </w:p>
        </w:tc>
        <w:tc>
          <w:tcPr>
            <w:tcW w:w="1134" w:type="dxa"/>
          </w:tcPr>
          <w:p w14:paraId="06F7A616" w14:textId="77777777" w:rsidR="00087885" w:rsidRPr="00982565" w:rsidRDefault="00087885" w:rsidP="004F588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M-MSCs</w:t>
            </w:r>
          </w:p>
        </w:tc>
        <w:tc>
          <w:tcPr>
            <w:tcW w:w="1134" w:type="dxa"/>
          </w:tcPr>
          <w:p w14:paraId="65AB411A" w14:textId="6C19CB54" w:rsidR="00087885" w:rsidRPr="00982565" w:rsidRDefault="006F5054" w:rsidP="004F588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tologous</w:t>
            </w:r>
          </w:p>
        </w:tc>
        <w:tc>
          <w:tcPr>
            <w:tcW w:w="1134" w:type="dxa"/>
            <w:noWrap/>
            <w:hideMark/>
          </w:tcPr>
          <w:p w14:paraId="75ED7B9A" w14:textId="1021A96F" w:rsidR="00087885" w:rsidRPr="00982565" w:rsidRDefault="006F5054" w:rsidP="004F588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tracerebral</w:t>
            </w:r>
          </w:p>
        </w:tc>
        <w:tc>
          <w:tcPr>
            <w:tcW w:w="1134" w:type="dxa"/>
          </w:tcPr>
          <w:p w14:paraId="32ABB822" w14:textId="50A7BA8C" w:rsidR="00087885" w:rsidRPr="00982565" w:rsidRDefault="00087885" w:rsidP="004F588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-10 years </w:t>
            </w:r>
          </w:p>
        </w:tc>
        <w:tc>
          <w:tcPr>
            <w:tcW w:w="3827" w:type="dxa"/>
          </w:tcPr>
          <w:p w14:paraId="72AF05C8" w14:textId="7DB04DA3" w:rsidR="00087885" w:rsidRPr="00982565" w:rsidRDefault="00E14CAA" w:rsidP="00C8317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afety</w:t>
            </w:r>
            <w:r w:rsidRPr="009825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: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4422D6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 serious adverse events have been reported for the 1-ye</w:t>
            </w:r>
            <w:r w:rsidR="00C83173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 follow up period</w:t>
            </w:r>
            <w:r w:rsidR="00296FDB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  <w:p w14:paraId="53774B18" w14:textId="3814AE06" w:rsidR="00087885" w:rsidRPr="00982565" w:rsidRDefault="00E14CAA" w:rsidP="004F588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ffectiveness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: </w:t>
            </w:r>
            <w:r w:rsidRPr="0098256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he patients showed a reduced motor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efect and spasticity, an increased functional capacity,</w:t>
            </w:r>
          </w:p>
          <w:p w14:paraId="6F9DBD4D" w14:textId="6CA5A360" w:rsidR="00087885" w:rsidRPr="00982565" w:rsidRDefault="00087885" w:rsidP="004F588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etter neurological condition, equilibrium and</w:t>
            </w:r>
            <w:r w:rsidR="00E14CAA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ocomotion</w:t>
            </w:r>
            <w:r w:rsidR="00296FDB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087885" w:rsidRPr="00982565" w14:paraId="3CC9E7CA" w14:textId="77777777" w:rsidTr="00982565">
        <w:trPr>
          <w:trHeight w:val="1440"/>
        </w:trPr>
        <w:tc>
          <w:tcPr>
            <w:tcW w:w="1080" w:type="dxa"/>
            <w:noWrap/>
            <w:hideMark/>
          </w:tcPr>
          <w:p w14:paraId="30F9013D" w14:textId="77777777" w:rsidR="00087885" w:rsidRPr="00982565" w:rsidRDefault="00087885" w:rsidP="004F588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abinovich SS et al. 2005</w:t>
            </w:r>
          </w:p>
        </w:tc>
        <w:tc>
          <w:tcPr>
            <w:tcW w:w="2127" w:type="dxa"/>
            <w:hideMark/>
          </w:tcPr>
          <w:p w14:paraId="5BB146D8" w14:textId="77777777" w:rsidR="00087885" w:rsidRPr="00982565" w:rsidRDefault="00087885" w:rsidP="004F588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ell therapy of brain stroke.</w:t>
            </w:r>
          </w:p>
        </w:tc>
        <w:tc>
          <w:tcPr>
            <w:tcW w:w="1134" w:type="dxa"/>
          </w:tcPr>
          <w:p w14:paraId="3AF7A376" w14:textId="0112B823" w:rsidR="00087885" w:rsidRPr="00982565" w:rsidRDefault="00126574" w:rsidP="004F588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2657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 and HHCs</w:t>
            </w:r>
          </w:p>
        </w:tc>
        <w:tc>
          <w:tcPr>
            <w:tcW w:w="1134" w:type="dxa"/>
          </w:tcPr>
          <w:p w14:paraId="4946BB49" w14:textId="141E63B7" w:rsidR="00087885" w:rsidRPr="00982565" w:rsidRDefault="00331F72" w:rsidP="004F588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logeneic</w:t>
            </w:r>
          </w:p>
        </w:tc>
        <w:tc>
          <w:tcPr>
            <w:tcW w:w="1134" w:type="dxa"/>
            <w:hideMark/>
          </w:tcPr>
          <w:p w14:paraId="398BBC0F" w14:textId="1F9BE7AA" w:rsidR="00087885" w:rsidRPr="00982565" w:rsidRDefault="00C83173" w:rsidP="004F588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ubarachnoid (spinal)</w:t>
            </w:r>
          </w:p>
        </w:tc>
        <w:tc>
          <w:tcPr>
            <w:tcW w:w="1134" w:type="dxa"/>
          </w:tcPr>
          <w:p w14:paraId="40BA4B70" w14:textId="77777777" w:rsidR="00087885" w:rsidRPr="00982565" w:rsidRDefault="00087885" w:rsidP="004F588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-24 months</w:t>
            </w:r>
          </w:p>
        </w:tc>
        <w:tc>
          <w:tcPr>
            <w:tcW w:w="3827" w:type="dxa"/>
          </w:tcPr>
          <w:p w14:paraId="46BF87CF" w14:textId="297986F9" w:rsidR="00087885" w:rsidRPr="00982565" w:rsidRDefault="00C83173" w:rsidP="00C83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82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afety: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4422D6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 serious adverse events have been reported</w:t>
            </w:r>
            <w:r w:rsidR="00296FDB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087885" w:rsidRPr="0098256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br/>
            </w:r>
            <w:r w:rsidRPr="00982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ffectiveness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: </w:t>
            </w:r>
            <w:r w:rsidRPr="0098256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4422D6"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6 </w:t>
            </w:r>
            <w:r w:rsidR="00087885"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months after cell therapy functional activity</w:t>
            </w:r>
            <w:r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087885"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ignificantly increased in contrast to clinically comparable control group.</w:t>
            </w:r>
          </w:p>
        </w:tc>
      </w:tr>
      <w:tr w:rsidR="00087885" w:rsidRPr="00982565" w14:paraId="42A10F6F" w14:textId="77777777" w:rsidTr="00982565">
        <w:trPr>
          <w:trHeight w:val="576"/>
        </w:trPr>
        <w:tc>
          <w:tcPr>
            <w:tcW w:w="1080" w:type="dxa"/>
            <w:noWrap/>
            <w:hideMark/>
          </w:tcPr>
          <w:p w14:paraId="28CE1730" w14:textId="77777777" w:rsidR="00087885" w:rsidRPr="00982565" w:rsidRDefault="00087885" w:rsidP="004F588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Kondziolka</w:t>
            </w:r>
            <w:proofErr w:type="spellEnd"/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D. et al. 2000</w:t>
            </w:r>
          </w:p>
        </w:tc>
        <w:tc>
          <w:tcPr>
            <w:tcW w:w="2127" w:type="dxa"/>
            <w:hideMark/>
          </w:tcPr>
          <w:p w14:paraId="055C4802" w14:textId="77777777" w:rsidR="00087885" w:rsidRPr="00982565" w:rsidRDefault="00087885" w:rsidP="004F588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ransplantation of cultured human neuronal cells for patients with stroke</w:t>
            </w:r>
          </w:p>
        </w:tc>
        <w:tc>
          <w:tcPr>
            <w:tcW w:w="1134" w:type="dxa"/>
          </w:tcPr>
          <w:p w14:paraId="404337B6" w14:textId="77777777" w:rsidR="00087885" w:rsidRPr="00982565" w:rsidRDefault="00087885" w:rsidP="004F588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BS-neurons</w:t>
            </w:r>
          </w:p>
        </w:tc>
        <w:tc>
          <w:tcPr>
            <w:tcW w:w="1134" w:type="dxa"/>
          </w:tcPr>
          <w:p w14:paraId="6DBD29CA" w14:textId="05C48182" w:rsidR="00087885" w:rsidRPr="00982565" w:rsidRDefault="00331F72" w:rsidP="004F588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logeneic</w:t>
            </w:r>
          </w:p>
        </w:tc>
        <w:tc>
          <w:tcPr>
            <w:tcW w:w="1134" w:type="dxa"/>
            <w:hideMark/>
          </w:tcPr>
          <w:p w14:paraId="0CF92113" w14:textId="0321EF6C" w:rsidR="00087885" w:rsidRPr="00982565" w:rsidRDefault="00D344EE" w:rsidP="004F588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tracerebral </w:t>
            </w:r>
          </w:p>
        </w:tc>
        <w:tc>
          <w:tcPr>
            <w:tcW w:w="1134" w:type="dxa"/>
          </w:tcPr>
          <w:p w14:paraId="4C767E97" w14:textId="537A367C" w:rsidR="00087885" w:rsidRPr="00982565" w:rsidRDefault="00087885" w:rsidP="004F588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6 months </w:t>
            </w:r>
            <w:r w:rsidR="00331F72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6 years </w:t>
            </w:r>
          </w:p>
        </w:tc>
        <w:tc>
          <w:tcPr>
            <w:tcW w:w="3827" w:type="dxa"/>
          </w:tcPr>
          <w:p w14:paraId="3F1676C7" w14:textId="363BC3EB" w:rsidR="00087885" w:rsidRPr="00982565" w:rsidRDefault="00331F72" w:rsidP="004F588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82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afety: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 patient had seizure 6 months after 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urgery.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1 brainstem stroke 24 weeks after cell implantation. No deaths are 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ported</w:t>
            </w:r>
            <w:r w:rsidR="00296FDB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087885"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5BD7955F" w14:textId="1DC1A61E" w:rsidR="00087885" w:rsidRPr="00982565" w:rsidRDefault="00331F72" w:rsidP="004F58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825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ffectiveness</w:t>
            </w:r>
            <w:r w:rsidRPr="0098256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: </w:t>
            </w:r>
            <w:r w:rsidRPr="0098256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087885"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t the 24-week follow-up</w:t>
            </w:r>
          </w:p>
          <w:p w14:paraId="3584CC5E" w14:textId="33B4D990" w:rsidR="00087885" w:rsidRPr="00982565" w:rsidRDefault="00087885" w:rsidP="001016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evaluation </w:t>
            </w:r>
            <w:r w:rsidR="00331F72"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ost implantation</w:t>
            </w:r>
            <w:r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of LBS-</w:t>
            </w:r>
            <w:r w:rsidR="00331F72"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n</w:t>
            </w:r>
            <w:r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eurons, eight patients</w:t>
            </w:r>
            <w:r w:rsidR="00331F72"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had improved scores on the NIHSS (range, 21 to 24</w:t>
            </w:r>
            <w:r w:rsidR="00CF5F9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oints), one patient was unchanged, and three patients</w:t>
            </w:r>
            <w:r w:rsidR="00331F72"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deteriorated (range, 1 to 2 points) compared with their</w:t>
            </w:r>
            <w:r w:rsidR="00331F72"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baseline scores</w:t>
            </w:r>
            <w:r w:rsidR="00BE1B8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. </w:t>
            </w:r>
            <w:r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t baseline the mean BI scores were 77.5</w:t>
            </w:r>
            <w:r w:rsidR="00D05874"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for the 2 million group and 73.8 for the 6 million group</w:t>
            </w:r>
            <w:r w:rsidR="00D05874"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. </w:t>
            </w:r>
            <w:r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t</w:t>
            </w:r>
            <w:r w:rsidR="004422D6"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eek 24 the mean BI score dropped to 72.1 for the 2 million</w:t>
            </w:r>
            <w:r w:rsidR="00CF5F9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group and increased to 80.0 for the 6 million group</w:t>
            </w:r>
            <w:r w:rsidR="001016AA" w:rsidRPr="00982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.</w:t>
            </w:r>
          </w:p>
        </w:tc>
      </w:tr>
    </w:tbl>
    <w:p w14:paraId="7D0F8582" w14:textId="4903E993" w:rsidR="00453F44" w:rsidRPr="00982565" w:rsidRDefault="00453F44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sectPr w:rsidR="00453F44" w:rsidRPr="009825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0720A8" w14:textId="77777777" w:rsidR="006B025D" w:rsidRDefault="006B025D" w:rsidP="003B5588">
      <w:pPr>
        <w:spacing w:after="0" w:line="240" w:lineRule="auto"/>
      </w:pPr>
      <w:r>
        <w:separator/>
      </w:r>
    </w:p>
  </w:endnote>
  <w:endnote w:type="continuationSeparator" w:id="0">
    <w:p w14:paraId="61C72E6F" w14:textId="77777777" w:rsidR="006B025D" w:rsidRDefault="006B025D" w:rsidP="003B55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391AB2" w14:textId="77777777" w:rsidR="006B025D" w:rsidRDefault="006B025D" w:rsidP="003B5588">
      <w:pPr>
        <w:spacing w:after="0" w:line="240" w:lineRule="auto"/>
      </w:pPr>
      <w:r>
        <w:separator/>
      </w:r>
    </w:p>
  </w:footnote>
  <w:footnote w:type="continuationSeparator" w:id="0">
    <w:p w14:paraId="7749E8CA" w14:textId="77777777" w:rsidR="006B025D" w:rsidRDefault="006B025D" w:rsidP="003B55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731CF2"/>
    <w:multiLevelType w:val="hybridMultilevel"/>
    <w:tmpl w:val="EE94434E"/>
    <w:lvl w:ilvl="0" w:tplc="54F6B9E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EC0CD5"/>
    <w:multiLevelType w:val="hybridMultilevel"/>
    <w:tmpl w:val="F9A842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C92616"/>
    <w:multiLevelType w:val="hybridMultilevel"/>
    <w:tmpl w:val="8CD661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8C4FB8"/>
    <w:multiLevelType w:val="hybridMultilevel"/>
    <w:tmpl w:val="31A632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1841A8"/>
    <w:multiLevelType w:val="hybridMultilevel"/>
    <w:tmpl w:val="0D724C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35272592">
    <w:abstractNumId w:val="4"/>
  </w:num>
  <w:num w:numId="2" w16cid:durableId="1044403297">
    <w:abstractNumId w:val="3"/>
  </w:num>
  <w:num w:numId="3" w16cid:durableId="51775462">
    <w:abstractNumId w:val="1"/>
  </w:num>
  <w:num w:numId="4" w16cid:durableId="838082947">
    <w:abstractNumId w:val="2"/>
  </w:num>
  <w:num w:numId="5" w16cid:durableId="217015797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enik Matinyan">
    <w15:presenceInfo w15:providerId="AD" w15:userId="S::senik.matinyan@unibas.ch::b7686f29-695e-446a-8b7f-6ce891b5e10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8C2"/>
    <w:rsid w:val="00021B25"/>
    <w:rsid w:val="0002516E"/>
    <w:rsid w:val="00031424"/>
    <w:rsid w:val="00042BF3"/>
    <w:rsid w:val="00047597"/>
    <w:rsid w:val="00050D53"/>
    <w:rsid w:val="00061267"/>
    <w:rsid w:val="0007299E"/>
    <w:rsid w:val="00087885"/>
    <w:rsid w:val="000A2010"/>
    <w:rsid w:val="000B3A72"/>
    <w:rsid w:val="000B61EB"/>
    <w:rsid w:val="000C0B53"/>
    <w:rsid w:val="000D4C97"/>
    <w:rsid w:val="000D52CE"/>
    <w:rsid w:val="000E3100"/>
    <w:rsid w:val="000E4818"/>
    <w:rsid w:val="000E4C23"/>
    <w:rsid w:val="000F1A17"/>
    <w:rsid w:val="000F34EB"/>
    <w:rsid w:val="000F76DE"/>
    <w:rsid w:val="001016AA"/>
    <w:rsid w:val="00117700"/>
    <w:rsid w:val="00126574"/>
    <w:rsid w:val="001351E4"/>
    <w:rsid w:val="001507F1"/>
    <w:rsid w:val="00157DD6"/>
    <w:rsid w:val="00160EF8"/>
    <w:rsid w:val="00162E14"/>
    <w:rsid w:val="00166714"/>
    <w:rsid w:val="00167044"/>
    <w:rsid w:val="0017634A"/>
    <w:rsid w:val="00183AE4"/>
    <w:rsid w:val="001B08FD"/>
    <w:rsid w:val="001B164E"/>
    <w:rsid w:val="001C0931"/>
    <w:rsid w:val="001C3796"/>
    <w:rsid w:val="001D0B84"/>
    <w:rsid w:val="001E4B8F"/>
    <w:rsid w:val="001F1D24"/>
    <w:rsid w:val="001F6514"/>
    <w:rsid w:val="001F772F"/>
    <w:rsid w:val="00231A70"/>
    <w:rsid w:val="00231AF6"/>
    <w:rsid w:val="00232DB9"/>
    <w:rsid w:val="00233D74"/>
    <w:rsid w:val="002546DA"/>
    <w:rsid w:val="00266A91"/>
    <w:rsid w:val="00267AA2"/>
    <w:rsid w:val="002827F0"/>
    <w:rsid w:val="0028298B"/>
    <w:rsid w:val="00296760"/>
    <w:rsid w:val="00296765"/>
    <w:rsid w:val="00296FDB"/>
    <w:rsid w:val="002A1626"/>
    <w:rsid w:val="002B15BA"/>
    <w:rsid w:val="002B76A1"/>
    <w:rsid w:val="002C04AA"/>
    <w:rsid w:val="002C397C"/>
    <w:rsid w:val="002D20EE"/>
    <w:rsid w:val="002E4F8B"/>
    <w:rsid w:val="002F36C1"/>
    <w:rsid w:val="002F6462"/>
    <w:rsid w:val="003032FD"/>
    <w:rsid w:val="00331F72"/>
    <w:rsid w:val="00345BBF"/>
    <w:rsid w:val="00350E87"/>
    <w:rsid w:val="00353B88"/>
    <w:rsid w:val="00356E85"/>
    <w:rsid w:val="00363820"/>
    <w:rsid w:val="003915F9"/>
    <w:rsid w:val="00393373"/>
    <w:rsid w:val="003B5588"/>
    <w:rsid w:val="003B7258"/>
    <w:rsid w:val="003D6205"/>
    <w:rsid w:val="004036D3"/>
    <w:rsid w:val="00420BD8"/>
    <w:rsid w:val="00434ED6"/>
    <w:rsid w:val="0043566B"/>
    <w:rsid w:val="004422D6"/>
    <w:rsid w:val="0044774A"/>
    <w:rsid w:val="00451DA7"/>
    <w:rsid w:val="00453F44"/>
    <w:rsid w:val="004837E1"/>
    <w:rsid w:val="0049615B"/>
    <w:rsid w:val="004A315E"/>
    <w:rsid w:val="004B1912"/>
    <w:rsid w:val="004B3A58"/>
    <w:rsid w:val="004C0F1C"/>
    <w:rsid w:val="004D5A8E"/>
    <w:rsid w:val="004E3156"/>
    <w:rsid w:val="00501E86"/>
    <w:rsid w:val="00506D18"/>
    <w:rsid w:val="00522B63"/>
    <w:rsid w:val="005273F4"/>
    <w:rsid w:val="00530829"/>
    <w:rsid w:val="00532B10"/>
    <w:rsid w:val="005349E2"/>
    <w:rsid w:val="0054337B"/>
    <w:rsid w:val="0056143E"/>
    <w:rsid w:val="00565762"/>
    <w:rsid w:val="0057383D"/>
    <w:rsid w:val="005778B3"/>
    <w:rsid w:val="00582BD5"/>
    <w:rsid w:val="0058409A"/>
    <w:rsid w:val="00585B15"/>
    <w:rsid w:val="00585C39"/>
    <w:rsid w:val="005979CB"/>
    <w:rsid w:val="005A0C04"/>
    <w:rsid w:val="005A267A"/>
    <w:rsid w:val="005A7D47"/>
    <w:rsid w:val="005B3C8C"/>
    <w:rsid w:val="005B4BAB"/>
    <w:rsid w:val="005B4DB4"/>
    <w:rsid w:val="005D5A81"/>
    <w:rsid w:val="005E4FCD"/>
    <w:rsid w:val="006066E0"/>
    <w:rsid w:val="00607471"/>
    <w:rsid w:val="0060755B"/>
    <w:rsid w:val="006169BF"/>
    <w:rsid w:val="00625A6C"/>
    <w:rsid w:val="00632A81"/>
    <w:rsid w:val="00636854"/>
    <w:rsid w:val="00643514"/>
    <w:rsid w:val="0064649E"/>
    <w:rsid w:val="00652207"/>
    <w:rsid w:val="00666990"/>
    <w:rsid w:val="00677418"/>
    <w:rsid w:val="00682229"/>
    <w:rsid w:val="00682A83"/>
    <w:rsid w:val="006922B4"/>
    <w:rsid w:val="006946C3"/>
    <w:rsid w:val="00696CAB"/>
    <w:rsid w:val="006B025D"/>
    <w:rsid w:val="006B0AE7"/>
    <w:rsid w:val="006C5972"/>
    <w:rsid w:val="006F4808"/>
    <w:rsid w:val="006F5054"/>
    <w:rsid w:val="006F683A"/>
    <w:rsid w:val="007116F9"/>
    <w:rsid w:val="00733474"/>
    <w:rsid w:val="00735607"/>
    <w:rsid w:val="00736DDE"/>
    <w:rsid w:val="007401A0"/>
    <w:rsid w:val="007407D8"/>
    <w:rsid w:val="00743378"/>
    <w:rsid w:val="00745BF9"/>
    <w:rsid w:val="00761B0C"/>
    <w:rsid w:val="00765EDC"/>
    <w:rsid w:val="007777D4"/>
    <w:rsid w:val="007A1B7A"/>
    <w:rsid w:val="007A1C5D"/>
    <w:rsid w:val="007A5169"/>
    <w:rsid w:val="007C1A6C"/>
    <w:rsid w:val="007D29D3"/>
    <w:rsid w:val="007E0141"/>
    <w:rsid w:val="007E217E"/>
    <w:rsid w:val="007F0C35"/>
    <w:rsid w:val="00800AEE"/>
    <w:rsid w:val="00802A7C"/>
    <w:rsid w:val="008128C2"/>
    <w:rsid w:val="0081701B"/>
    <w:rsid w:val="0082541D"/>
    <w:rsid w:val="00831930"/>
    <w:rsid w:val="00834039"/>
    <w:rsid w:val="008368B1"/>
    <w:rsid w:val="008371A0"/>
    <w:rsid w:val="00843A57"/>
    <w:rsid w:val="0084548F"/>
    <w:rsid w:val="00854DF0"/>
    <w:rsid w:val="0086376A"/>
    <w:rsid w:val="00872CAF"/>
    <w:rsid w:val="00881434"/>
    <w:rsid w:val="008A0545"/>
    <w:rsid w:val="008B1455"/>
    <w:rsid w:val="008B18DC"/>
    <w:rsid w:val="008B63E9"/>
    <w:rsid w:val="008C3F99"/>
    <w:rsid w:val="008D3C6D"/>
    <w:rsid w:val="008D789C"/>
    <w:rsid w:val="008E5DB4"/>
    <w:rsid w:val="008F0C1B"/>
    <w:rsid w:val="00901B0B"/>
    <w:rsid w:val="00901CB7"/>
    <w:rsid w:val="00901FA5"/>
    <w:rsid w:val="0090516C"/>
    <w:rsid w:val="00905601"/>
    <w:rsid w:val="00906EC8"/>
    <w:rsid w:val="00910AD6"/>
    <w:rsid w:val="009140F9"/>
    <w:rsid w:val="0092144D"/>
    <w:rsid w:val="00936831"/>
    <w:rsid w:val="009425F2"/>
    <w:rsid w:val="00943AF6"/>
    <w:rsid w:val="00965081"/>
    <w:rsid w:val="00977EF0"/>
    <w:rsid w:val="00982565"/>
    <w:rsid w:val="009879E7"/>
    <w:rsid w:val="00996B7F"/>
    <w:rsid w:val="009A30C7"/>
    <w:rsid w:val="009A4428"/>
    <w:rsid w:val="009B6413"/>
    <w:rsid w:val="009D0B12"/>
    <w:rsid w:val="009D1EA5"/>
    <w:rsid w:val="00A029ED"/>
    <w:rsid w:val="00A10ACC"/>
    <w:rsid w:val="00A261EF"/>
    <w:rsid w:val="00A336C4"/>
    <w:rsid w:val="00A6304B"/>
    <w:rsid w:val="00A63609"/>
    <w:rsid w:val="00A72ED5"/>
    <w:rsid w:val="00A74802"/>
    <w:rsid w:val="00A76676"/>
    <w:rsid w:val="00AA2ADA"/>
    <w:rsid w:val="00AA33C9"/>
    <w:rsid w:val="00AA59A4"/>
    <w:rsid w:val="00AC5084"/>
    <w:rsid w:val="00AD1BD3"/>
    <w:rsid w:val="00AD520B"/>
    <w:rsid w:val="00AF2A6F"/>
    <w:rsid w:val="00B00D1A"/>
    <w:rsid w:val="00B03A70"/>
    <w:rsid w:val="00B15623"/>
    <w:rsid w:val="00B21677"/>
    <w:rsid w:val="00B22893"/>
    <w:rsid w:val="00B3703F"/>
    <w:rsid w:val="00B5586E"/>
    <w:rsid w:val="00B638EA"/>
    <w:rsid w:val="00B9515C"/>
    <w:rsid w:val="00BC076E"/>
    <w:rsid w:val="00BC4B82"/>
    <w:rsid w:val="00BD643D"/>
    <w:rsid w:val="00BE1B85"/>
    <w:rsid w:val="00BE1C80"/>
    <w:rsid w:val="00BE5187"/>
    <w:rsid w:val="00BF1960"/>
    <w:rsid w:val="00BF6D2D"/>
    <w:rsid w:val="00C247E2"/>
    <w:rsid w:val="00C31B5B"/>
    <w:rsid w:val="00C61C97"/>
    <w:rsid w:val="00C649C1"/>
    <w:rsid w:val="00C80315"/>
    <w:rsid w:val="00C83173"/>
    <w:rsid w:val="00C93D2F"/>
    <w:rsid w:val="00CA0D68"/>
    <w:rsid w:val="00CA6534"/>
    <w:rsid w:val="00CA7808"/>
    <w:rsid w:val="00CA7B1B"/>
    <w:rsid w:val="00CB23AE"/>
    <w:rsid w:val="00CB7263"/>
    <w:rsid w:val="00CB7A45"/>
    <w:rsid w:val="00CD08D9"/>
    <w:rsid w:val="00CD1E5D"/>
    <w:rsid w:val="00CD30A9"/>
    <w:rsid w:val="00CD3A8B"/>
    <w:rsid w:val="00CD3D04"/>
    <w:rsid w:val="00CD6344"/>
    <w:rsid w:val="00CE6526"/>
    <w:rsid w:val="00CF5F9B"/>
    <w:rsid w:val="00D05874"/>
    <w:rsid w:val="00D32F09"/>
    <w:rsid w:val="00D344EE"/>
    <w:rsid w:val="00D72BF4"/>
    <w:rsid w:val="00D80FA9"/>
    <w:rsid w:val="00D85812"/>
    <w:rsid w:val="00D941E3"/>
    <w:rsid w:val="00DB669C"/>
    <w:rsid w:val="00DD3245"/>
    <w:rsid w:val="00DE6ED0"/>
    <w:rsid w:val="00DF0EA3"/>
    <w:rsid w:val="00E0318B"/>
    <w:rsid w:val="00E12882"/>
    <w:rsid w:val="00E148E8"/>
    <w:rsid w:val="00E14CAA"/>
    <w:rsid w:val="00E354C1"/>
    <w:rsid w:val="00E41E2C"/>
    <w:rsid w:val="00E47076"/>
    <w:rsid w:val="00E550A8"/>
    <w:rsid w:val="00E74786"/>
    <w:rsid w:val="00E76DCD"/>
    <w:rsid w:val="00E82630"/>
    <w:rsid w:val="00E835AC"/>
    <w:rsid w:val="00E92B5B"/>
    <w:rsid w:val="00EA7944"/>
    <w:rsid w:val="00EB7283"/>
    <w:rsid w:val="00EC2B8F"/>
    <w:rsid w:val="00ED09D1"/>
    <w:rsid w:val="00ED395D"/>
    <w:rsid w:val="00EF2F80"/>
    <w:rsid w:val="00EF3AD5"/>
    <w:rsid w:val="00F21823"/>
    <w:rsid w:val="00F253F2"/>
    <w:rsid w:val="00F35CE4"/>
    <w:rsid w:val="00F4599C"/>
    <w:rsid w:val="00F521DD"/>
    <w:rsid w:val="00F70353"/>
    <w:rsid w:val="00F719C8"/>
    <w:rsid w:val="00F7777E"/>
    <w:rsid w:val="00F800DE"/>
    <w:rsid w:val="00F820A3"/>
    <w:rsid w:val="00F95BD2"/>
    <w:rsid w:val="00FB021B"/>
    <w:rsid w:val="00FB1802"/>
    <w:rsid w:val="00FB40D5"/>
    <w:rsid w:val="00FC23A5"/>
    <w:rsid w:val="00FD4BE0"/>
    <w:rsid w:val="00FE228C"/>
    <w:rsid w:val="00FE6D09"/>
    <w:rsid w:val="00FF3D4D"/>
    <w:rsid w:val="00FF5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0AA96"/>
  <w15:chartTrackingRefBased/>
  <w15:docId w15:val="{F4484ACA-288F-46F4-AFCA-578FDC12C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68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21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9615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B55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5588"/>
  </w:style>
  <w:style w:type="paragraph" w:styleId="Footer">
    <w:name w:val="footer"/>
    <w:basedOn w:val="Normal"/>
    <w:link w:val="FooterChar"/>
    <w:uiPriority w:val="99"/>
    <w:unhideWhenUsed/>
    <w:rsid w:val="003B55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5588"/>
  </w:style>
  <w:style w:type="paragraph" w:styleId="ListParagraph">
    <w:name w:val="List Paragraph"/>
    <w:basedOn w:val="Normal"/>
    <w:uiPriority w:val="34"/>
    <w:qFormat/>
    <w:rsid w:val="00EA794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277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24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10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739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9591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714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687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267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219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1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4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3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BA6B8CC-90C2-DE49-A852-908816E855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1</TotalTime>
  <Pages>4</Pages>
  <Words>2409</Words>
  <Characters>13737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ik Matinyan</dc:creator>
  <cp:keywords/>
  <dc:description/>
  <cp:lastModifiedBy>Senik Matinyan</cp:lastModifiedBy>
  <cp:revision>258</cp:revision>
  <dcterms:created xsi:type="dcterms:W3CDTF">2021-12-24T10:27:00Z</dcterms:created>
  <dcterms:modified xsi:type="dcterms:W3CDTF">2023-09-16T11:26:00Z</dcterms:modified>
</cp:coreProperties>
</file>